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F841D5" w14:textId="77777777" w:rsidR="004B3135" w:rsidRPr="003E2B69" w:rsidRDefault="004B3135" w:rsidP="004B3135">
      <w:pPr>
        <w:autoSpaceDE w:val="0"/>
        <w:autoSpaceDN w:val="0"/>
        <w:adjustRightInd w:val="0"/>
        <w:spacing w:after="0" w:line="480" w:lineRule="auto"/>
        <w:jc w:val="thaiDistribute"/>
        <w:rPr>
          <w:rFonts w:ascii="Times New Roman" w:hAnsi="Times New Roman"/>
          <w:sz w:val="24"/>
          <w:szCs w:val="24"/>
        </w:rPr>
      </w:pPr>
      <w:r w:rsidRPr="003E2B69">
        <w:rPr>
          <w:rFonts w:ascii="Times New Roman" w:hAnsi="Times New Roman"/>
          <w:b/>
          <w:bCs/>
          <w:sz w:val="24"/>
          <w:szCs w:val="24"/>
        </w:rPr>
        <w:t>Appendix B</w:t>
      </w:r>
      <w:r w:rsidRPr="003E2B69">
        <w:rPr>
          <w:rFonts w:ascii="Times New Roman" w:hAnsi="Times New Roman"/>
          <w:sz w:val="24"/>
          <w:szCs w:val="24"/>
        </w:rPr>
        <w:t xml:space="preserve"> Full regression results</w:t>
      </w:r>
    </w:p>
    <w:p w14:paraId="6A0277A5" w14:textId="77777777" w:rsidR="004B3135" w:rsidRPr="003E2B69" w:rsidRDefault="004B3135" w:rsidP="004B3135">
      <w:pPr>
        <w:autoSpaceDE w:val="0"/>
        <w:autoSpaceDN w:val="0"/>
        <w:adjustRightInd w:val="0"/>
        <w:spacing w:after="0" w:line="480" w:lineRule="auto"/>
        <w:jc w:val="thaiDistribute"/>
        <w:rPr>
          <w:rFonts w:ascii="Times New Roman" w:hAnsi="Times New Roman"/>
          <w:sz w:val="24"/>
          <w:szCs w:val="24"/>
        </w:rPr>
      </w:pPr>
      <w:r w:rsidRPr="003E2B69">
        <w:rPr>
          <w:rFonts w:ascii="Times New Roman" w:hAnsi="Times New Roman"/>
          <w:b/>
          <w:bCs/>
          <w:sz w:val="24"/>
          <w:szCs w:val="24"/>
        </w:rPr>
        <w:t>Table B1</w:t>
      </w:r>
      <w:r w:rsidRPr="003E2B69">
        <w:rPr>
          <w:rFonts w:ascii="Times New Roman" w:hAnsi="Times New Roman"/>
          <w:sz w:val="24"/>
          <w:szCs w:val="24"/>
        </w:rPr>
        <w:t xml:space="preserve"> </w:t>
      </w:r>
      <w:r w:rsidRPr="003E2B69">
        <w:rPr>
          <w:rFonts w:ascii="Times New Roman" w:hAnsi="Times New Roman" w:cs="Times New Roman"/>
          <w:sz w:val="24"/>
          <w:szCs w:val="24"/>
        </w:rPr>
        <w:t xml:space="preserve">Commuting Effects on Mental Health </w:t>
      </w:r>
    </w:p>
    <w:tbl>
      <w:tblPr>
        <w:tblW w:w="8861" w:type="dxa"/>
        <w:jc w:val="center"/>
        <w:tblLook w:val="04A0" w:firstRow="1" w:lastRow="0" w:firstColumn="1" w:lastColumn="0" w:noHBand="0" w:noVBand="1"/>
      </w:tblPr>
      <w:tblGrid>
        <w:gridCol w:w="1985"/>
        <w:gridCol w:w="1336"/>
        <w:gridCol w:w="1447"/>
        <w:gridCol w:w="1385"/>
        <w:gridCol w:w="1368"/>
        <w:gridCol w:w="1340"/>
      </w:tblGrid>
      <w:tr w:rsidR="004B3135" w:rsidRPr="003E2B69" w14:paraId="2C7E81D2" w14:textId="77777777" w:rsidTr="00525775">
        <w:trPr>
          <w:trHeight w:val="285"/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B4EB06" w14:textId="77777777" w:rsidR="004B3135" w:rsidRPr="003E2B69" w:rsidRDefault="004B3135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A94F92" w14:textId="77777777" w:rsidR="004B3135" w:rsidRPr="003E2B69" w:rsidRDefault="004B3135" w:rsidP="00525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E2B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efficient</w:t>
            </w:r>
          </w:p>
        </w:tc>
        <w:tc>
          <w:tcPr>
            <w:tcW w:w="55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5E80C4" w14:textId="77777777" w:rsidR="004B3135" w:rsidRPr="003E2B69" w:rsidRDefault="004B3135" w:rsidP="0052577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ginal Effects</w:t>
            </w:r>
          </w:p>
        </w:tc>
      </w:tr>
      <w:tr w:rsidR="004B3135" w:rsidRPr="003E2B69" w14:paraId="4BCEEBFB" w14:textId="77777777" w:rsidTr="00525775">
        <w:trPr>
          <w:trHeight w:val="285"/>
          <w:jc w:val="center"/>
        </w:trPr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472BFC" w14:textId="77777777" w:rsidR="004B3135" w:rsidRPr="003E2B69" w:rsidRDefault="004B3135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6F1C18" w14:textId="77777777" w:rsidR="004B3135" w:rsidRPr="003E2B69" w:rsidRDefault="004B3135" w:rsidP="00525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  <w:tcBorders>
              <w:top w:val="single" w:sz="4" w:space="0" w:color="auto"/>
              <w:left w:val="nil"/>
              <w:right w:val="nil"/>
            </w:tcBorders>
          </w:tcPr>
          <w:p w14:paraId="3E958B60" w14:textId="77777777" w:rsidR="004B3135" w:rsidRPr="003E2B69" w:rsidRDefault="004B3135" w:rsidP="0052577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Y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</m:oMath>
            <w:r w:rsidRPr="003E2B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0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right w:val="nil"/>
            </w:tcBorders>
          </w:tcPr>
          <w:p w14:paraId="0A10C6BB" w14:textId="77777777" w:rsidR="004B3135" w:rsidRPr="003E2B69" w:rsidRDefault="004B3135" w:rsidP="00525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Y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</m:oMath>
            <w:r w:rsidRPr="003E2B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=1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right w:val="nil"/>
            </w:tcBorders>
          </w:tcPr>
          <w:p w14:paraId="40A4BA24" w14:textId="77777777" w:rsidR="004B3135" w:rsidRPr="003E2B69" w:rsidRDefault="004B3135" w:rsidP="0052577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Y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</m:oMath>
            <w:r w:rsidRPr="003E2B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2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right w:val="nil"/>
            </w:tcBorders>
          </w:tcPr>
          <w:p w14:paraId="0A85D87D" w14:textId="77777777" w:rsidR="004B3135" w:rsidRPr="003E2B69" w:rsidRDefault="004B3135" w:rsidP="0052577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Y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</m:oMath>
            <w:r w:rsidRPr="003E2B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3</w:t>
            </w:r>
          </w:p>
        </w:tc>
      </w:tr>
      <w:tr w:rsidR="004B3135" w:rsidRPr="003E2B69" w14:paraId="27D319CD" w14:textId="77777777" w:rsidTr="00525775">
        <w:trPr>
          <w:trHeight w:val="285"/>
          <w:jc w:val="center"/>
        </w:trPr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3FDB57" w14:textId="77777777" w:rsidR="004B3135" w:rsidRPr="003E2B69" w:rsidRDefault="004B3135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CE8CAC" w14:textId="77777777" w:rsidR="004B3135" w:rsidRPr="003E2B69" w:rsidRDefault="004B3135" w:rsidP="00525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  <w:tcBorders>
              <w:left w:val="nil"/>
              <w:bottom w:val="single" w:sz="4" w:space="0" w:color="auto"/>
              <w:right w:val="nil"/>
            </w:tcBorders>
          </w:tcPr>
          <w:p w14:paraId="46F763D2" w14:textId="77777777" w:rsidR="004B3135" w:rsidRPr="003E2B69" w:rsidRDefault="004B3135" w:rsidP="00525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 effect </w:t>
            </w:r>
          </w:p>
        </w:tc>
        <w:tc>
          <w:tcPr>
            <w:tcW w:w="1385" w:type="dxa"/>
            <w:tcBorders>
              <w:left w:val="nil"/>
              <w:bottom w:val="single" w:sz="4" w:space="0" w:color="auto"/>
              <w:right w:val="nil"/>
            </w:tcBorders>
          </w:tcPr>
          <w:p w14:paraId="1BBD581E" w14:textId="77777777" w:rsidR="004B3135" w:rsidRPr="003E2B69" w:rsidRDefault="004B3135" w:rsidP="00525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E2B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1368" w:type="dxa"/>
            <w:tcBorders>
              <w:left w:val="nil"/>
              <w:bottom w:val="single" w:sz="4" w:space="0" w:color="auto"/>
              <w:right w:val="nil"/>
            </w:tcBorders>
          </w:tcPr>
          <w:p w14:paraId="49EA2ECB" w14:textId="77777777" w:rsidR="004B3135" w:rsidRPr="003E2B69" w:rsidRDefault="004B3135" w:rsidP="00525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um</w:t>
            </w:r>
          </w:p>
        </w:tc>
        <w:tc>
          <w:tcPr>
            <w:tcW w:w="1340" w:type="dxa"/>
            <w:tcBorders>
              <w:left w:val="nil"/>
              <w:bottom w:val="single" w:sz="4" w:space="0" w:color="auto"/>
              <w:right w:val="nil"/>
            </w:tcBorders>
          </w:tcPr>
          <w:p w14:paraId="38120EEB" w14:textId="77777777" w:rsidR="004B3135" w:rsidRPr="003E2B69" w:rsidRDefault="004B3135" w:rsidP="00525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</w:t>
            </w:r>
          </w:p>
        </w:tc>
      </w:tr>
      <w:tr w:rsidR="004B3135" w:rsidRPr="003E2B69" w14:paraId="0C66259A" w14:textId="77777777" w:rsidTr="00525775">
        <w:trPr>
          <w:trHeight w:val="285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918B70" w14:textId="77777777" w:rsidR="004B3135" w:rsidRPr="003E2B69" w:rsidRDefault="004B3135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E2B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: Bangkok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9F29D8" w14:textId="77777777" w:rsidR="004B3135" w:rsidRPr="003E2B69" w:rsidRDefault="004B3135" w:rsidP="00525775">
            <w:pPr>
              <w:spacing w:after="0" w:line="240" w:lineRule="auto"/>
              <w:ind w:left="8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F151B5D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7C774BD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9D621BF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6D960DE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B3135" w:rsidRPr="003E2B69" w14:paraId="2461FAAD" w14:textId="77777777" w:rsidTr="00525775">
        <w:trPr>
          <w:trHeight w:val="285"/>
          <w:jc w:val="center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4FA6" w14:textId="77777777" w:rsidR="004B3135" w:rsidRPr="003E2B69" w:rsidRDefault="004B3135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eastAsia="Times New Roman" w:hAnsi="Times New Roman" w:cs="Times New Roman"/>
                <w:sz w:val="20"/>
                <w:szCs w:val="20"/>
              </w:rPr>
              <w:t>Distance</w:t>
            </w:r>
          </w:p>
        </w:tc>
        <w:tc>
          <w:tcPr>
            <w:tcW w:w="13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570D2" w14:textId="77777777" w:rsidR="004B3135" w:rsidRPr="003E2B69" w:rsidRDefault="004B3135" w:rsidP="00525775">
            <w:pPr>
              <w:spacing w:after="0" w:line="240" w:lineRule="auto"/>
              <w:ind w:lef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-0.0262*</w:t>
            </w:r>
          </w:p>
        </w:tc>
        <w:tc>
          <w:tcPr>
            <w:tcW w:w="1447" w:type="dxa"/>
            <w:tcBorders>
              <w:left w:val="nil"/>
              <w:bottom w:val="nil"/>
              <w:right w:val="nil"/>
            </w:tcBorders>
            <w:vAlign w:val="bottom"/>
          </w:tcPr>
          <w:p w14:paraId="07E5CFC8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0.0055*</w:t>
            </w:r>
          </w:p>
        </w:tc>
        <w:tc>
          <w:tcPr>
            <w:tcW w:w="1385" w:type="dxa"/>
            <w:tcBorders>
              <w:left w:val="nil"/>
              <w:bottom w:val="nil"/>
              <w:right w:val="nil"/>
            </w:tcBorders>
            <w:vAlign w:val="bottom"/>
          </w:tcPr>
          <w:p w14:paraId="1660D492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-0.0026*</w:t>
            </w:r>
          </w:p>
        </w:tc>
        <w:tc>
          <w:tcPr>
            <w:tcW w:w="1368" w:type="dxa"/>
            <w:tcBorders>
              <w:left w:val="nil"/>
              <w:bottom w:val="nil"/>
              <w:right w:val="nil"/>
            </w:tcBorders>
            <w:vAlign w:val="bottom"/>
          </w:tcPr>
          <w:p w14:paraId="1BC79F43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-0.0027*</w:t>
            </w: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  <w:vAlign w:val="bottom"/>
          </w:tcPr>
          <w:p w14:paraId="543585FC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-0.0002</w:t>
            </w:r>
          </w:p>
        </w:tc>
      </w:tr>
      <w:tr w:rsidR="004B3135" w:rsidRPr="003E2B69" w14:paraId="31140FEB" w14:textId="77777777" w:rsidTr="00525775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A886D" w14:textId="77777777" w:rsidR="004B3135" w:rsidRPr="003E2B69" w:rsidRDefault="004B3135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0A5AD" w14:textId="77777777" w:rsidR="004B3135" w:rsidRPr="003E2B69" w:rsidRDefault="004B3135" w:rsidP="00525775">
            <w:pPr>
              <w:spacing w:after="0" w:line="240" w:lineRule="auto"/>
              <w:ind w:lef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152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09CC9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32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BBB0A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16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E33751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1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DD93E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01)</w:t>
            </w:r>
          </w:p>
        </w:tc>
      </w:tr>
      <w:tr w:rsidR="004B3135" w:rsidRPr="003E2B69" w14:paraId="7958164E" w14:textId="77777777" w:rsidTr="00525775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8688" w14:textId="77777777" w:rsidR="004B3135" w:rsidRPr="003E2B69" w:rsidRDefault="004B3135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eastAsia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CF948" w14:textId="77777777" w:rsidR="004B3135" w:rsidRPr="003E2B69" w:rsidRDefault="004B3135" w:rsidP="00525775">
            <w:pPr>
              <w:spacing w:after="0" w:line="240" w:lineRule="auto"/>
              <w:ind w:lef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1.1206***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40BE1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-0.2349***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8B6F2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0.1121***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F0D39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0.1150**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B1D18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0.0077***</w:t>
            </w:r>
          </w:p>
        </w:tc>
      </w:tr>
      <w:tr w:rsidR="004B3135" w:rsidRPr="003E2B69" w14:paraId="188B5998" w14:textId="77777777" w:rsidTr="00525775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5CA074" w14:textId="77777777" w:rsidR="004B3135" w:rsidRPr="003E2B69" w:rsidRDefault="004B3135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844E31" w14:textId="77777777" w:rsidR="004B3135" w:rsidRPr="003E2B69" w:rsidRDefault="004B3135" w:rsidP="00525775">
            <w:pPr>
              <w:spacing w:after="0" w:line="240" w:lineRule="auto"/>
              <w:ind w:lef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1649)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vAlign w:val="bottom"/>
          </w:tcPr>
          <w:p w14:paraId="15B895A8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328)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vAlign w:val="bottom"/>
          </w:tcPr>
          <w:p w14:paraId="6551F810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175)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vAlign w:val="bottom"/>
          </w:tcPr>
          <w:p w14:paraId="14A67A32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178)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vAlign w:val="bottom"/>
          </w:tcPr>
          <w:p w14:paraId="51AA97B8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29)</w:t>
            </w:r>
          </w:p>
        </w:tc>
      </w:tr>
      <w:tr w:rsidR="004B3135" w:rsidRPr="003E2B69" w14:paraId="272B542B" w14:textId="77777777" w:rsidTr="00525775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4F8D757" w14:textId="77777777" w:rsidR="004B3135" w:rsidRPr="003E2B69" w:rsidRDefault="004B3135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69E425" w14:textId="77777777" w:rsidR="004B3135" w:rsidRPr="003E2B69" w:rsidRDefault="004B3135" w:rsidP="00525775">
            <w:pPr>
              <w:spacing w:after="0" w:line="240" w:lineRule="auto"/>
              <w:ind w:left="81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0.0398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vAlign w:val="bottom"/>
          </w:tcPr>
          <w:p w14:paraId="7E623A7A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-0.0084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vAlign w:val="bottom"/>
          </w:tcPr>
          <w:p w14:paraId="196A4EC3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0.0040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vAlign w:val="bottom"/>
          </w:tcPr>
          <w:p w14:paraId="1E5C4CCF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0.0041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vAlign w:val="bottom"/>
          </w:tcPr>
          <w:p w14:paraId="55FB5CFE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</w:tr>
      <w:tr w:rsidR="004B3135" w:rsidRPr="003E2B69" w14:paraId="72400AAC" w14:textId="77777777" w:rsidTr="00525775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448AB92" w14:textId="77777777" w:rsidR="004B3135" w:rsidRPr="003E2B69" w:rsidRDefault="004B3135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EAD17D" w14:textId="77777777" w:rsidR="004B3135" w:rsidRPr="003E2B69" w:rsidRDefault="004B3135" w:rsidP="00525775">
            <w:pPr>
              <w:spacing w:after="0" w:line="240" w:lineRule="auto"/>
              <w:ind w:left="81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1359)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vAlign w:val="bottom"/>
          </w:tcPr>
          <w:p w14:paraId="75736CE4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285)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vAlign w:val="bottom"/>
          </w:tcPr>
          <w:p w14:paraId="682567C7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136)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vAlign w:val="bottom"/>
          </w:tcPr>
          <w:p w14:paraId="7E0B2E5B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140)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vAlign w:val="bottom"/>
          </w:tcPr>
          <w:p w14:paraId="0DFE5CF0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10)</w:t>
            </w:r>
          </w:p>
        </w:tc>
      </w:tr>
      <w:tr w:rsidR="004B3135" w:rsidRPr="003E2B69" w14:paraId="36310876" w14:textId="77777777" w:rsidTr="00525775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DE65E20" w14:textId="77777777" w:rsidR="004B3135" w:rsidRPr="003E2B69" w:rsidRDefault="004B3135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B5ABFF" w14:textId="77777777" w:rsidR="004B3135" w:rsidRPr="003E2B69" w:rsidRDefault="004B3135" w:rsidP="00525775">
            <w:pPr>
              <w:spacing w:after="0" w:line="240" w:lineRule="auto"/>
              <w:ind w:left="81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0.0959***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vAlign w:val="bottom"/>
          </w:tcPr>
          <w:p w14:paraId="39941C38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-0.0201***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vAlign w:val="bottom"/>
          </w:tcPr>
          <w:p w14:paraId="020B6E3C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0.0096***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vAlign w:val="bottom"/>
          </w:tcPr>
          <w:p w14:paraId="0B9097C4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0.0098***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vAlign w:val="bottom"/>
          </w:tcPr>
          <w:p w14:paraId="451AF4E0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0.0007**</w:t>
            </w:r>
          </w:p>
        </w:tc>
      </w:tr>
      <w:tr w:rsidR="004B3135" w:rsidRPr="003E2B69" w14:paraId="0F1BDD2B" w14:textId="77777777" w:rsidTr="00525775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21E7248" w14:textId="77777777" w:rsidR="004B3135" w:rsidRPr="003E2B69" w:rsidRDefault="004B3135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12FEB6" w14:textId="77777777" w:rsidR="004B3135" w:rsidRPr="003E2B69" w:rsidRDefault="004B3135" w:rsidP="00525775">
            <w:pPr>
              <w:spacing w:after="0" w:line="240" w:lineRule="auto"/>
              <w:ind w:left="81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266)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vAlign w:val="bottom"/>
          </w:tcPr>
          <w:p w14:paraId="34C25BB1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55)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vAlign w:val="bottom"/>
          </w:tcPr>
          <w:p w14:paraId="1F446B65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26)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vAlign w:val="bottom"/>
          </w:tcPr>
          <w:p w14:paraId="1ED8D038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28)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vAlign w:val="bottom"/>
          </w:tcPr>
          <w:p w14:paraId="7EB8B59A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03)</w:t>
            </w:r>
          </w:p>
        </w:tc>
      </w:tr>
      <w:tr w:rsidR="004B3135" w:rsidRPr="003E2B69" w14:paraId="2CB62A9B" w14:textId="77777777" w:rsidTr="00525775">
        <w:trPr>
          <w:trHeight w:val="285"/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B0076CA" w14:textId="77777777" w:rsidR="004B3135" w:rsidRPr="003E2B69" w:rsidRDefault="004B3135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 xml:space="preserve">Number of household members 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D9F7C1" w14:textId="77777777" w:rsidR="004B3135" w:rsidRPr="003E2B69" w:rsidRDefault="004B3135" w:rsidP="00525775">
            <w:pPr>
              <w:spacing w:after="0" w:line="240" w:lineRule="auto"/>
              <w:ind w:left="81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-0.0098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vAlign w:val="bottom"/>
          </w:tcPr>
          <w:p w14:paraId="14026ED3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0.0021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vAlign w:val="bottom"/>
          </w:tcPr>
          <w:p w14:paraId="3C62419C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-0.0010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vAlign w:val="bottom"/>
          </w:tcPr>
          <w:p w14:paraId="207BD6EA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-0.0010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vAlign w:val="bottom"/>
          </w:tcPr>
          <w:p w14:paraId="49F08F4C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-0.0001</w:t>
            </w:r>
          </w:p>
        </w:tc>
      </w:tr>
      <w:tr w:rsidR="004B3135" w:rsidRPr="003E2B69" w14:paraId="038EF3D7" w14:textId="77777777" w:rsidTr="00525775">
        <w:trPr>
          <w:trHeight w:val="285"/>
          <w:jc w:val="center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38D4789" w14:textId="77777777" w:rsidR="004B3135" w:rsidRPr="003E2B69" w:rsidRDefault="004B3135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FE3AB2" w14:textId="77777777" w:rsidR="004B3135" w:rsidRPr="003E2B69" w:rsidRDefault="004B3135" w:rsidP="00525775">
            <w:pPr>
              <w:spacing w:after="0" w:line="240" w:lineRule="auto"/>
              <w:ind w:left="81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411)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vAlign w:val="bottom"/>
          </w:tcPr>
          <w:p w14:paraId="5D1E9607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86)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vAlign w:val="bottom"/>
          </w:tcPr>
          <w:p w14:paraId="796E82CD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41)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vAlign w:val="bottom"/>
          </w:tcPr>
          <w:p w14:paraId="1F9CE0C5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42)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vAlign w:val="bottom"/>
          </w:tcPr>
          <w:p w14:paraId="6067A76D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03)</w:t>
            </w:r>
          </w:p>
        </w:tc>
      </w:tr>
      <w:tr w:rsidR="004B3135" w:rsidRPr="003E2B69" w14:paraId="47D2A586" w14:textId="77777777" w:rsidTr="00525775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2D4085" w14:textId="77777777" w:rsidR="004B3135" w:rsidRPr="003E2B69" w:rsidRDefault="004B3135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Family income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10F7BF" w14:textId="77777777" w:rsidR="004B3135" w:rsidRPr="003E2B69" w:rsidRDefault="004B3135" w:rsidP="00525775">
            <w:pPr>
              <w:spacing w:after="0" w:line="240" w:lineRule="auto"/>
              <w:ind w:left="81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0.0030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vAlign w:val="bottom"/>
          </w:tcPr>
          <w:p w14:paraId="2AFD3487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-0.0006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vAlign w:val="bottom"/>
          </w:tcPr>
          <w:p w14:paraId="4ED4E639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vAlign w:val="bottom"/>
          </w:tcPr>
          <w:p w14:paraId="589107F9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vAlign w:val="bottom"/>
          </w:tcPr>
          <w:p w14:paraId="4EEBD18B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4B3135" w:rsidRPr="003E2B69" w14:paraId="141B2A60" w14:textId="77777777" w:rsidTr="00525775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24F253" w14:textId="77777777" w:rsidR="004B3135" w:rsidRPr="003E2B69" w:rsidRDefault="004B3135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714287" w14:textId="77777777" w:rsidR="004B3135" w:rsidRPr="003E2B69" w:rsidRDefault="004B3135" w:rsidP="00525775">
            <w:pPr>
              <w:spacing w:after="0" w:line="240" w:lineRule="auto"/>
              <w:ind w:left="81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19)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vAlign w:val="bottom"/>
          </w:tcPr>
          <w:p w14:paraId="17120FEF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04)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vAlign w:val="bottom"/>
          </w:tcPr>
          <w:p w14:paraId="2AFA03F7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02)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vAlign w:val="bottom"/>
          </w:tcPr>
          <w:p w14:paraId="5476E0CA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02)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vAlign w:val="bottom"/>
          </w:tcPr>
          <w:p w14:paraId="6F9A78DA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00)</w:t>
            </w:r>
          </w:p>
        </w:tc>
      </w:tr>
      <w:tr w:rsidR="004B3135" w:rsidRPr="003E2B69" w14:paraId="5C272664" w14:textId="77777777" w:rsidTr="00525775">
        <w:trPr>
          <w:trHeight w:val="285"/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1355CFE" w14:textId="77777777" w:rsidR="004B3135" w:rsidRPr="003E2B69" w:rsidRDefault="004B3135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Commuting at rush hour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3D7E5A" w14:textId="77777777" w:rsidR="004B3135" w:rsidRPr="003E2B69" w:rsidRDefault="004B3135" w:rsidP="00525775">
            <w:pPr>
              <w:spacing w:after="0" w:line="240" w:lineRule="auto"/>
              <w:ind w:left="81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-0.1834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vAlign w:val="bottom"/>
          </w:tcPr>
          <w:p w14:paraId="7D2502C1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0.0384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vAlign w:val="bottom"/>
          </w:tcPr>
          <w:p w14:paraId="0FE7B1EF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-0.0183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vAlign w:val="bottom"/>
          </w:tcPr>
          <w:p w14:paraId="46A1CF34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-0.0188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vAlign w:val="bottom"/>
          </w:tcPr>
          <w:p w14:paraId="4896CC44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-0.0013</w:t>
            </w:r>
          </w:p>
        </w:tc>
      </w:tr>
      <w:tr w:rsidR="004B3135" w:rsidRPr="003E2B69" w14:paraId="5EB24BDA" w14:textId="77777777" w:rsidTr="00525775">
        <w:trPr>
          <w:trHeight w:val="285"/>
          <w:jc w:val="center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4F8B46D" w14:textId="77777777" w:rsidR="004B3135" w:rsidRPr="003E2B69" w:rsidRDefault="004B3135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2E9B3B" w14:textId="77777777" w:rsidR="004B3135" w:rsidRPr="003E2B69" w:rsidRDefault="004B3135" w:rsidP="00525775">
            <w:pPr>
              <w:spacing w:after="0" w:line="240" w:lineRule="auto"/>
              <w:ind w:left="81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1546)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vAlign w:val="bottom"/>
          </w:tcPr>
          <w:p w14:paraId="7B05F3E8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323)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vAlign w:val="bottom"/>
          </w:tcPr>
          <w:p w14:paraId="2E6B0471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154)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vAlign w:val="bottom"/>
          </w:tcPr>
          <w:p w14:paraId="5A9631F3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159)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vAlign w:val="bottom"/>
          </w:tcPr>
          <w:p w14:paraId="4F071B62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12)</w:t>
            </w:r>
          </w:p>
        </w:tc>
      </w:tr>
      <w:tr w:rsidR="004B3135" w:rsidRPr="003E2B69" w14:paraId="3DB3A9F7" w14:textId="77777777" w:rsidTr="00525775">
        <w:trPr>
          <w:trHeight w:val="285"/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14CE72" w14:textId="77777777" w:rsidR="004B3135" w:rsidRPr="003E2B69" w:rsidRDefault="004B3135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Angsana New"/>
                <w:sz w:val="20"/>
                <w:szCs w:val="25"/>
              </w:rPr>
              <w:t>Active commuting mode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40ECF7" w14:textId="77777777" w:rsidR="004B3135" w:rsidRPr="003E2B69" w:rsidRDefault="004B3135" w:rsidP="00525775">
            <w:pPr>
              <w:spacing w:after="0" w:line="240" w:lineRule="auto"/>
              <w:ind w:left="81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-0.9839***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vAlign w:val="bottom"/>
          </w:tcPr>
          <w:p w14:paraId="0BCF9BD2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0.2062***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vAlign w:val="bottom"/>
          </w:tcPr>
          <w:p w14:paraId="369983D5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-0.0984***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vAlign w:val="bottom"/>
          </w:tcPr>
          <w:p w14:paraId="3A63533A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-0.1010***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vAlign w:val="bottom"/>
          </w:tcPr>
          <w:p w14:paraId="0F7CB18A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-0.0068**</w:t>
            </w:r>
          </w:p>
        </w:tc>
      </w:tr>
      <w:tr w:rsidR="004B3135" w:rsidRPr="003E2B69" w14:paraId="78C3C2F8" w14:textId="77777777" w:rsidTr="00525775">
        <w:trPr>
          <w:trHeight w:val="285"/>
          <w:jc w:val="center"/>
        </w:trPr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8C305D" w14:textId="77777777" w:rsidR="004B3135" w:rsidRPr="003E2B69" w:rsidRDefault="004B3135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282C24" w14:textId="77777777" w:rsidR="004B3135" w:rsidRPr="003E2B69" w:rsidRDefault="004B3135" w:rsidP="00525775">
            <w:pPr>
              <w:spacing w:after="0" w:line="240" w:lineRule="auto"/>
              <w:ind w:left="81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3429)</w:t>
            </w:r>
          </w:p>
        </w:tc>
        <w:tc>
          <w:tcPr>
            <w:tcW w:w="144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9321813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707)</w:t>
            </w:r>
          </w:p>
        </w:tc>
        <w:tc>
          <w:tcPr>
            <w:tcW w:w="138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1D2772D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337)</w:t>
            </w:r>
          </w:p>
        </w:tc>
        <w:tc>
          <w:tcPr>
            <w:tcW w:w="136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232F73A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357)</w:t>
            </w:r>
          </w:p>
        </w:tc>
        <w:tc>
          <w:tcPr>
            <w:tcW w:w="134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8434BE7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35)</w:t>
            </w:r>
          </w:p>
        </w:tc>
      </w:tr>
      <w:tr w:rsidR="004B3135" w:rsidRPr="003E2B69" w14:paraId="726783BE" w14:textId="77777777" w:rsidTr="00525775">
        <w:trPr>
          <w:trHeight w:val="285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91B8D12" w14:textId="77777777" w:rsidR="004B3135" w:rsidRPr="003E2B69" w:rsidRDefault="004B3135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3E2B69"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t>Thresholds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0FFB174" w14:textId="77777777" w:rsidR="004B3135" w:rsidRPr="003E2B69" w:rsidRDefault="004B3135" w:rsidP="00525775">
            <w:pPr>
              <w:spacing w:after="0" w:line="240" w:lineRule="auto"/>
              <w:ind w:lef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474E4F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6941C1F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B07942B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CCC3DB0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3135" w:rsidRPr="003E2B69" w14:paraId="2CD2E9F5" w14:textId="77777777" w:rsidTr="00525775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360524" w14:textId="77777777" w:rsidR="004B3135" w:rsidRPr="003E2B69" w:rsidRDefault="004B3135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</m:oMath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=1 (</w:t>
            </w:r>
            <w:r w:rsidRPr="003E2B69"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t>Threshold1</w:t>
            </w: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6FE5F6" w14:textId="77777777" w:rsidR="004B3135" w:rsidRPr="003E2B69" w:rsidRDefault="004B3135" w:rsidP="00525775">
            <w:pPr>
              <w:spacing w:after="0" w:line="240" w:lineRule="auto"/>
              <w:ind w:lef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eastAsia="Times New Roman" w:hAnsi="Times New Roman" w:cs="Times New Roman"/>
                <w:sz w:val="20"/>
                <w:szCs w:val="20"/>
              </w:rPr>
              <w:t>2.260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2ED5C477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EE89D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eastAsia="Times New Roman" w:hAnsi="Times New Roman" w:cs="Times New Roman"/>
                <w:sz w:val="20"/>
                <w:szCs w:val="20"/>
              </w:rPr>
              <w:t>96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EB1A4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1BBEB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3135" w:rsidRPr="003E2B69" w14:paraId="2CAD1175" w14:textId="77777777" w:rsidTr="00525775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662FB3" w14:textId="77777777" w:rsidR="004B3135" w:rsidRPr="003E2B69" w:rsidRDefault="004B3135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</m:oMath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=2 (</w:t>
            </w:r>
            <w:r w:rsidRPr="003E2B69"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t>Threshold2</w:t>
            </w: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40BBC0" w14:textId="77777777" w:rsidR="004B3135" w:rsidRPr="003E2B69" w:rsidRDefault="004B3135" w:rsidP="00525775">
            <w:pPr>
              <w:spacing w:after="0" w:line="240" w:lineRule="auto"/>
              <w:ind w:lef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eastAsia="Times New Roman" w:hAnsi="Times New Roman" w:cs="Times New Roman"/>
                <w:sz w:val="20"/>
                <w:szCs w:val="20"/>
              </w:rPr>
              <w:t>3.996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F606E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3E2B6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D35832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eastAsia="Times New Roman" w:hAnsi="Times New Roman" w:cs="Times New Roman"/>
                <w:sz w:val="20"/>
                <w:szCs w:val="20"/>
              </w:rPr>
              <w:t>0.097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B2FEF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9ABF63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3135" w:rsidRPr="003E2B69" w14:paraId="116EC219" w14:textId="77777777" w:rsidTr="00525775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837CD7" w14:textId="77777777" w:rsidR="004B3135" w:rsidRPr="003E2B69" w:rsidRDefault="004B3135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</m:oMath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=3 (</w:t>
            </w:r>
            <w:r w:rsidRPr="003E2B69"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t>Threshold3</w:t>
            </w: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58F495" w14:textId="77777777" w:rsidR="004B3135" w:rsidRPr="003E2B69" w:rsidRDefault="004B3135" w:rsidP="00525775">
            <w:pPr>
              <w:spacing w:after="0" w:line="240" w:lineRule="auto"/>
              <w:ind w:lef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eastAsia="Times New Roman" w:hAnsi="Times New Roman" w:cs="Times New Roman"/>
                <w:sz w:val="20"/>
                <w:szCs w:val="20"/>
              </w:rPr>
              <w:t>7.427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BE5F9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26662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EB124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E8F5D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3135" w:rsidRPr="003E2B69" w14:paraId="147CF885" w14:textId="77777777" w:rsidTr="00525775">
        <w:trPr>
          <w:trHeight w:val="285"/>
          <w:jc w:val="center"/>
        </w:trPr>
        <w:tc>
          <w:tcPr>
            <w:tcW w:w="8861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18EE5B" w14:textId="77777777" w:rsidR="004B3135" w:rsidRPr="003E2B69" w:rsidRDefault="004B3135" w:rsidP="0052577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2B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B: Other provinces </w:t>
            </w:r>
          </w:p>
        </w:tc>
      </w:tr>
      <w:tr w:rsidR="004B3135" w:rsidRPr="003E2B69" w14:paraId="5DBF9D60" w14:textId="77777777" w:rsidTr="00525775">
        <w:trPr>
          <w:trHeight w:val="285"/>
          <w:jc w:val="center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C988" w14:textId="77777777" w:rsidR="004B3135" w:rsidRPr="003E2B69" w:rsidRDefault="004B3135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eastAsia="Times New Roman" w:hAnsi="Times New Roman" w:cs="Times New Roman"/>
                <w:sz w:val="20"/>
                <w:szCs w:val="20"/>
              </w:rPr>
              <w:t>Distance</w:t>
            </w:r>
          </w:p>
        </w:tc>
        <w:tc>
          <w:tcPr>
            <w:tcW w:w="13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E1743" w14:textId="77777777" w:rsidR="004B3135" w:rsidRPr="003E2B69" w:rsidRDefault="004B3135" w:rsidP="00525775">
            <w:pPr>
              <w:spacing w:after="0" w:line="240" w:lineRule="auto"/>
              <w:ind w:lef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0.0193***</w:t>
            </w:r>
          </w:p>
        </w:tc>
        <w:tc>
          <w:tcPr>
            <w:tcW w:w="1447" w:type="dxa"/>
            <w:tcBorders>
              <w:left w:val="nil"/>
              <w:bottom w:val="nil"/>
              <w:right w:val="nil"/>
            </w:tcBorders>
            <w:vAlign w:val="bottom"/>
          </w:tcPr>
          <w:p w14:paraId="4D4F294D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-0.0015***</w:t>
            </w:r>
          </w:p>
        </w:tc>
        <w:tc>
          <w:tcPr>
            <w:tcW w:w="1385" w:type="dxa"/>
            <w:tcBorders>
              <w:left w:val="nil"/>
              <w:bottom w:val="nil"/>
              <w:right w:val="nil"/>
            </w:tcBorders>
            <w:vAlign w:val="bottom"/>
          </w:tcPr>
          <w:p w14:paraId="70F03F25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0.0012***</w:t>
            </w:r>
          </w:p>
        </w:tc>
        <w:tc>
          <w:tcPr>
            <w:tcW w:w="1368" w:type="dxa"/>
            <w:tcBorders>
              <w:left w:val="nil"/>
              <w:bottom w:val="nil"/>
              <w:right w:val="nil"/>
            </w:tcBorders>
            <w:vAlign w:val="bottom"/>
          </w:tcPr>
          <w:p w14:paraId="4BB355EB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0.0003***</w:t>
            </w: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  <w:vAlign w:val="bottom"/>
          </w:tcPr>
          <w:p w14:paraId="39F3EC5E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0.0000***</w:t>
            </w:r>
          </w:p>
        </w:tc>
      </w:tr>
      <w:tr w:rsidR="004B3135" w:rsidRPr="003E2B69" w14:paraId="074E8407" w14:textId="77777777" w:rsidTr="00525775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553CE" w14:textId="77777777" w:rsidR="004B3135" w:rsidRPr="003E2B69" w:rsidRDefault="004B3135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CB6D7" w14:textId="77777777" w:rsidR="004B3135" w:rsidRPr="003E2B69" w:rsidRDefault="004B3135" w:rsidP="00525775">
            <w:pPr>
              <w:spacing w:after="0" w:line="240" w:lineRule="auto"/>
              <w:ind w:lef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39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F2802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03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E764B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02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D0378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0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B05E9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00)</w:t>
            </w:r>
          </w:p>
        </w:tc>
      </w:tr>
      <w:tr w:rsidR="004B3135" w:rsidRPr="003E2B69" w14:paraId="7C3F517E" w14:textId="77777777" w:rsidTr="00525775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C5D9" w14:textId="77777777" w:rsidR="004B3135" w:rsidRPr="003E2B69" w:rsidRDefault="004B3135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eastAsia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5216B6" w14:textId="77777777" w:rsidR="004B3135" w:rsidRPr="003E2B69" w:rsidRDefault="004B3135" w:rsidP="00525775">
            <w:pPr>
              <w:spacing w:after="0" w:line="240" w:lineRule="auto"/>
              <w:ind w:lef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0.6531***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vAlign w:val="bottom"/>
          </w:tcPr>
          <w:p w14:paraId="643E07C7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-0.0513***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vAlign w:val="bottom"/>
          </w:tcPr>
          <w:p w14:paraId="3ABD37F5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0.0405***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vAlign w:val="bottom"/>
          </w:tcPr>
          <w:p w14:paraId="0818839B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0.0098***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vAlign w:val="bottom"/>
          </w:tcPr>
          <w:p w14:paraId="2F7D7D5E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0.0010***</w:t>
            </w:r>
          </w:p>
        </w:tc>
      </w:tr>
      <w:tr w:rsidR="004B3135" w:rsidRPr="003E2B69" w14:paraId="59C586A9" w14:textId="77777777" w:rsidTr="00525775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264084" w14:textId="77777777" w:rsidR="004B3135" w:rsidRPr="003E2B69" w:rsidRDefault="004B3135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85D79A" w14:textId="77777777" w:rsidR="004B3135" w:rsidRPr="003E2B69" w:rsidRDefault="004B3135" w:rsidP="00525775">
            <w:pPr>
              <w:spacing w:after="0" w:line="240" w:lineRule="auto"/>
              <w:ind w:lef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797)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vAlign w:val="bottom"/>
          </w:tcPr>
          <w:p w14:paraId="2BAD0C02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63)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vAlign w:val="bottom"/>
          </w:tcPr>
          <w:p w14:paraId="28B27322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5)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vAlign w:val="bottom"/>
          </w:tcPr>
          <w:p w14:paraId="60F7A0FD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13)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vAlign w:val="bottom"/>
          </w:tcPr>
          <w:p w14:paraId="16E7E83F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02)</w:t>
            </w:r>
          </w:p>
        </w:tc>
      </w:tr>
      <w:tr w:rsidR="004B3135" w:rsidRPr="003E2B69" w14:paraId="24DD2C53" w14:textId="77777777" w:rsidTr="00525775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9CBF011" w14:textId="77777777" w:rsidR="004B3135" w:rsidRPr="003E2B69" w:rsidRDefault="004B3135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C57A83" w14:textId="77777777" w:rsidR="004B3135" w:rsidRPr="003E2B69" w:rsidRDefault="004B3135" w:rsidP="00525775">
            <w:pPr>
              <w:spacing w:after="0" w:line="240" w:lineRule="auto"/>
              <w:ind w:left="81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0.0113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vAlign w:val="bottom"/>
          </w:tcPr>
          <w:p w14:paraId="05F9F897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-0.0009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vAlign w:val="bottom"/>
          </w:tcPr>
          <w:p w14:paraId="61C27C37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0.0007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vAlign w:val="bottom"/>
          </w:tcPr>
          <w:p w14:paraId="7D242F21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vAlign w:val="bottom"/>
          </w:tcPr>
          <w:p w14:paraId="70310D6E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4B3135" w:rsidRPr="003E2B69" w14:paraId="54588B14" w14:textId="77777777" w:rsidTr="00525775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3FA2D44" w14:textId="77777777" w:rsidR="004B3135" w:rsidRPr="003E2B69" w:rsidRDefault="004B3135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A75DA0" w14:textId="77777777" w:rsidR="004B3135" w:rsidRPr="003E2B69" w:rsidRDefault="004B3135" w:rsidP="00525775">
            <w:pPr>
              <w:spacing w:after="0" w:line="240" w:lineRule="auto"/>
              <w:ind w:left="81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463)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vAlign w:val="bottom"/>
          </w:tcPr>
          <w:p w14:paraId="12BF8763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36)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vAlign w:val="bottom"/>
          </w:tcPr>
          <w:p w14:paraId="58B9A6A6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29)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vAlign w:val="bottom"/>
          </w:tcPr>
          <w:p w14:paraId="653B054B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07)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vAlign w:val="bottom"/>
          </w:tcPr>
          <w:p w14:paraId="24470A08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01)</w:t>
            </w:r>
          </w:p>
        </w:tc>
      </w:tr>
      <w:tr w:rsidR="004B3135" w:rsidRPr="003E2B69" w14:paraId="0883AC6C" w14:textId="77777777" w:rsidTr="00525775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3DC649E" w14:textId="77777777" w:rsidR="004B3135" w:rsidRPr="003E2B69" w:rsidRDefault="004B3135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0CDFE3" w14:textId="77777777" w:rsidR="004B3135" w:rsidRPr="003E2B69" w:rsidRDefault="004B3135" w:rsidP="00525775">
            <w:pPr>
              <w:spacing w:after="0" w:line="240" w:lineRule="auto"/>
              <w:ind w:left="81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0.0426***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vAlign w:val="bottom"/>
          </w:tcPr>
          <w:p w14:paraId="1DF5BCD1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-0.0034***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vAlign w:val="bottom"/>
          </w:tcPr>
          <w:p w14:paraId="77595DFD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0.0026***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vAlign w:val="bottom"/>
          </w:tcPr>
          <w:p w14:paraId="3A77985D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0.0006***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vAlign w:val="bottom"/>
          </w:tcPr>
          <w:p w14:paraId="191CFF87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0.0001***</w:t>
            </w:r>
          </w:p>
        </w:tc>
      </w:tr>
      <w:tr w:rsidR="004B3135" w:rsidRPr="003E2B69" w14:paraId="7C6AF7E9" w14:textId="77777777" w:rsidTr="00525775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E7A5E90" w14:textId="77777777" w:rsidR="004B3135" w:rsidRPr="003E2B69" w:rsidRDefault="004B3135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8A7E0B" w14:textId="77777777" w:rsidR="004B3135" w:rsidRPr="003E2B69" w:rsidRDefault="004B3135" w:rsidP="00525775">
            <w:pPr>
              <w:spacing w:after="0" w:line="240" w:lineRule="auto"/>
              <w:ind w:left="81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94)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vAlign w:val="bottom"/>
          </w:tcPr>
          <w:p w14:paraId="171273FE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07)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vAlign w:val="bottom"/>
          </w:tcPr>
          <w:p w14:paraId="39F8A4D3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06)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vAlign w:val="bottom"/>
          </w:tcPr>
          <w:p w14:paraId="12D80C6B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01)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vAlign w:val="bottom"/>
          </w:tcPr>
          <w:p w14:paraId="05612F94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00)</w:t>
            </w:r>
          </w:p>
        </w:tc>
      </w:tr>
      <w:tr w:rsidR="004B3135" w:rsidRPr="003E2B69" w14:paraId="437BB4A1" w14:textId="77777777" w:rsidTr="00525775">
        <w:trPr>
          <w:trHeight w:val="285"/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EB599DC" w14:textId="77777777" w:rsidR="004B3135" w:rsidRPr="003E2B69" w:rsidRDefault="004B3135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 xml:space="preserve">Number of household members 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DC5C46" w14:textId="77777777" w:rsidR="004B3135" w:rsidRPr="003E2B69" w:rsidRDefault="004B3135" w:rsidP="00525775">
            <w:pPr>
              <w:spacing w:after="0" w:line="240" w:lineRule="auto"/>
              <w:ind w:left="81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-0.0056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vAlign w:val="bottom"/>
          </w:tcPr>
          <w:p w14:paraId="2BCCAA9E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vAlign w:val="bottom"/>
          </w:tcPr>
          <w:p w14:paraId="65BA4A49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-0.0003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vAlign w:val="bottom"/>
          </w:tcPr>
          <w:p w14:paraId="36C0B906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-0.0001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vAlign w:val="bottom"/>
          </w:tcPr>
          <w:p w14:paraId="1A86E13E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-0.0000</w:t>
            </w:r>
          </w:p>
        </w:tc>
      </w:tr>
      <w:tr w:rsidR="004B3135" w:rsidRPr="003E2B69" w14:paraId="259719F2" w14:textId="77777777" w:rsidTr="00525775">
        <w:trPr>
          <w:trHeight w:val="285"/>
          <w:jc w:val="center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BCD6BA9" w14:textId="77777777" w:rsidR="004B3135" w:rsidRPr="003E2B69" w:rsidRDefault="004B3135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A8372C" w14:textId="77777777" w:rsidR="004B3135" w:rsidRPr="003E2B69" w:rsidRDefault="004B3135" w:rsidP="00525775">
            <w:pPr>
              <w:spacing w:after="0" w:line="240" w:lineRule="auto"/>
              <w:ind w:left="81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130)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vAlign w:val="bottom"/>
          </w:tcPr>
          <w:p w14:paraId="5A59415D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10)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vAlign w:val="bottom"/>
          </w:tcPr>
          <w:p w14:paraId="2D2D7756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08)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vAlign w:val="bottom"/>
          </w:tcPr>
          <w:p w14:paraId="4447DCF5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02)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vAlign w:val="bottom"/>
          </w:tcPr>
          <w:p w14:paraId="13F47E1F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00)</w:t>
            </w:r>
          </w:p>
        </w:tc>
      </w:tr>
      <w:tr w:rsidR="004B3135" w:rsidRPr="003E2B69" w14:paraId="731E9731" w14:textId="77777777" w:rsidTr="00525775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CB129C" w14:textId="77777777" w:rsidR="004B3135" w:rsidRPr="003E2B69" w:rsidRDefault="004B3135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Family income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95BF43" w14:textId="77777777" w:rsidR="004B3135" w:rsidRPr="003E2B69" w:rsidRDefault="004B3135" w:rsidP="00525775">
            <w:pPr>
              <w:spacing w:after="0" w:line="240" w:lineRule="auto"/>
              <w:ind w:left="81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0.0054***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vAlign w:val="bottom"/>
          </w:tcPr>
          <w:p w14:paraId="00D77052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-0.0004***</w:t>
            </w:r>
            <w:r w:rsidRPr="003E2B69">
              <w:t xml:space="preserve"> 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vAlign w:val="bottom"/>
          </w:tcPr>
          <w:p w14:paraId="63FC9A62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0.0003***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vAlign w:val="bottom"/>
          </w:tcPr>
          <w:p w14:paraId="6CBB7BF7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0.0001***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vAlign w:val="bottom"/>
          </w:tcPr>
          <w:p w14:paraId="6F8F9A47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0.0000***</w:t>
            </w:r>
          </w:p>
        </w:tc>
      </w:tr>
      <w:tr w:rsidR="004B3135" w:rsidRPr="003E2B69" w14:paraId="0D55B566" w14:textId="77777777" w:rsidTr="00525775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9B2750" w14:textId="77777777" w:rsidR="004B3135" w:rsidRPr="003E2B69" w:rsidRDefault="004B3135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40134A" w14:textId="77777777" w:rsidR="004B3135" w:rsidRPr="003E2B69" w:rsidRDefault="004B3135" w:rsidP="00525775">
            <w:pPr>
              <w:spacing w:after="0" w:line="240" w:lineRule="auto"/>
              <w:ind w:left="81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15)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vAlign w:val="bottom"/>
          </w:tcPr>
          <w:p w14:paraId="3330AEAA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01)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vAlign w:val="bottom"/>
          </w:tcPr>
          <w:p w14:paraId="6DA96CBF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01)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vAlign w:val="bottom"/>
          </w:tcPr>
          <w:p w14:paraId="17BDD60C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00)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vAlign w:val="bottom"/>
          </w:tcPr>
          <w:p w14:paraId="68C94B2C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00)</w:t>
            </w:r>
          </w:p>
        </w:tc>
      </w:tr>
      <w:tr w:rsidR="004B3135" w:rsidRPr="003E2B69" w14:paraId="7AC50005" w14:textId="77777777" w:rsidTr="00525775">
        <w:trPr>
          <w:trHeight w:val="285"/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C1CB870" w14:textId="77777777" w:rsidR="004B3135" w:rsidRPr="003E2B69" w:rsidRDefault="004B3135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Commuting at rush hour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DC64DF" w14:textId="77777777" w:rsidR="004B3135" w:rsidRPr="003E2B69" w:rsidRDefault="004B3135" w:rsidP="00525775">
            <w:pPr>
              <w:spacing w:after="0" w:line="240" w:lineRule="auto"/>
              <w:ind w:left="81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-0.1992***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vAlign w:val="bottom"/>
          </w:tcPr>
          <w:p w14:paraId="7616A416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0.0157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vAlign w:val="bottom"/>
          </w:tcPr>
          <w:p w14:paraId="5DA1E177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-0.0124***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vAlign w:val="bottom"/>
          </w:tcPr>
          <w:p w14:paraId="26538DA4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-0.0030***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vAlign w:val="bottom"/>
          </w:tcPr>
          <w:p w14:paraId="6E6D8645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-0.0003**</w:t>
            </w:r>
          </w:p>
        </w:tc>
      </w:tr>
      <w:tr w:rsidR="004B3135" w:rsidRPr="003E2B69" w14:paraId="2C0C7908" w14:textId="77777777" w:rsidTr="00525775">
        <w:trPr>
          <w:trHeight w:val="285"/>
          <w:jc w:val="center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29EC2DD" w14:textId="77777777" w:rsidR="004B3135" w:rsidRPr="003E2B69" w:rsidRDefault="004B3135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A68CA6" w14:textId="77777777" w:rsidR="004B3135" w:rsidRPr="003E2B69" w:rsidRDefault="004B3135" w:rsidP="00525775">
            <w:pPr>
              <w:spacing w:after="0" w:line="240" w:lineRule="auto"/>
              <w:ind w:left="81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756)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vAlign w:val="bottom"/>
          </w:tcPr>
          <w:p w14:paraId="436E9997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59)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vAlign w:val="bottom"/>
          </w:tcPr>
          <w:p w14:paraId="0507152B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47)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vAlign w:val="bottom"/>
          </w:tcPr>
          <w:p w14:paraId="7BC3C7E4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11)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vAlign w:val="bottom"/>
          </w:tcPr>
          <w:p w14:paraId="20D87BA7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01)</w:t>
            </w:r>
          </w:p>
        </w:tc>
      </w:tr>
      <w:tr w:rsidR="004B3135" w:rsidRPr="003E2B69" w14:paraId="7A834381" w14:textId="77777777" w:rsidTr="00525775">
        <w:trPr>
          <w:trHeight w:val="285"/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8BE6B1" w14:textId="77777777" w:rsidR="004B3135" w:rsidRPr="003E2B69" w:rsidRDefault="004B3135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Angsana New"/>
                <w:sz w:val="20"/>
                <w:szCs w:val="25"/>
              </w:rPr>
              <w:t>Active commuting mode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1E1CC0" w14:textId="77777777" w:rsidR="004B3135" w:rsidRPr="003E2B69" w:rsidRDefault="004B3135" w:rsidP="00525775">
            <w:pPr>
              <w:spacing w:after="0" w:line="240" w:lineRule="auto"/>
              <w:ind w:left="81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-0.7989***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vAlign w:val="bottom"/>
          </w:tcPr>
          <w:p w14:paraId="05419C63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0.0628***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vAlign w:val="bottom"/>
          </w:tcPr>
          <w:p w14:paraId="41194301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-0.0496***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vAlign w:val="bottom"/>
          </w:tcPr>
          <w:p w14:paraId="012C4A52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-0.0119***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vAlign w:val="bottom"/>
          </w:tcPr>
          <w:p w14:paraId="1B2BCDCF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-0.0012***</w:t>
            </w:r>
          </w:p>
        </w:tc>
      </w:tr>
      <w:tr w:rsidR="004B3135" w:rsidRPr="003E2B69" w14:paraId="16852A5A" w14:textId="77777777" w:rsidTr="00525775">
        <w:trPr>
          <w:trHeight w:val="285"/>
          <w:jc w:val="center"/>
        </w:trPr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C1B83F" w14:textId="77777777" w:rsidR="004B3135" w:rsidRPr="003E2B69" w:rsidRDefault="004B3135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C5F4DE" w14:textId="77777777" w:rsidR="004B3135" w:rsidRPr="003E2B69" w:rsidRDefault="004B3135" w:rsidP="00525775">
            <w:pPr>
              <w:spacing w:after="0" w:line="240" w:lineRule="auto"/>
              <w:ind w:left="81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1020)</w:t>
            </w:r>
          </w:p>
        </w:tc>
        <w:tc>
          <w:tcPr>
            <w:tcW w:w="144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74FDA63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80)</w:t>
            </w:r>
          </w:p>
        </w:tc>
        <w:tc>
          <w:tcPr>
            <w:tcW w:w="138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D79FDD4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63)</w:t>
            </w:r>
          </w:p>
        </w:tc>
        <w:tc>
          <w:tcPr>
            <w:tcW w:w="136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C0B7D37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16)</w:t>
            </w:r>
          </w:p>
        </w:tc>
        <w:tc>
          <w:tcPr>
            <w:tcW w:w="134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FCF8098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03)</w:t>
            </w:r>
          </w:p>
        </w:tc>
      </w:tr>
      <w:tr w:rsidR="004B3135" w:rsidRPr="003E2B69" w14:paraId="1227471B" w14:textId="77777777" w:rsidTr="00525775">
        <w:trPr>
          <w:trHeight w:val="285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DB67E17" w14:textId="77777777" w:rsidR="004B3135" w:rsidRPr="003E2B69" w:rsidRDefault="004B3135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3E2B69"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lastRenderedPageBreak/>
              <w:t>Thresholds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FDF18" w14:textId="77777777" w:rsidR="004B3135" w:rsidRPr="003E2B69" w:rsidRDefault="004B3135" w:rsidP="00525775">
            <w:pPr>
              <w:spacing w:after="0" w:line="240" w:lineRule="auto"/>
              <w:ind w:lef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4EE7209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A99A6B3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39CFC4A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88785DD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3135" w:rsidRPr="003E2B69" w14:paraId="3C12D01C" w14:textId="77777777" w:rsidTr="00525775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DF85CB" w14:textId="77777777" w:rsidR="004B3135" w:rsidRPr="003E2B69" w:rsidRDefault="004B3135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</m:oMath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=1 (</w:t>
            </w:r>
            <w:r w:rsidRPr="003E2B69"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t>Threshold1</w:t>
            </w: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C6BF4" w14:textId="77777777" w:rsidR="004B3135" w:rsidRPr="003E2B69" w:rsidRDefault="004B3135" w:rsidP="00525775">
            <w:pPr>
              <w:spacing w:after="0" w:line="240" w:lineRule="auto"/>
              <w:ind w:lef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eastAsia="Times New Roman" w:hAnsi="Times New Roman" w:cs="Times New Roman"/>
                <w:sz w:val="20"/>
                <w:szCs w:val="20"/>
              </w:rPr>
              <w:t>1.999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633C0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C2ADC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eastAsia="Times New Roman" w:hAnsi="Times New Roman" w:cs="Times New Roman"/>
                <w:sz w:val="20"/>
                <w:szCs w:val="20"/>
              </w:rPr>
              <w:t>24,50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51928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2E833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3135" w:rsidRPr="003E2B69" w14:paraId="6DA7451E" w14:textId="77777777" w:rsidTr="00525775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C68502" w14:textId="77777777" w:rsidR="004B3135" w:rsidRPr="003E2B69" w:rsidRDefault="004B3135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</m:oMath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=2 (</w:t>
            </w:r>
            <w:r w:rsidRPr="003E2B69"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t>Threshold2</w:t>
            </w: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97877" w14:textId="77777777" w:rsidR="004B3135" w:rsidRPr="003E2B69" w:rsidRDefault="004B3135" w:rsidP="00525775">
            <w:pPr>
              <w:spacing w:after="0" w:line="240" w:lineRule="auto"/>
              <w:ind w:lef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eastAsia="Times New Roman" w:hAnsi="Times New Roman" w:cs="Times New Roman"/>
                <w:sz w:val="20"/>
                <w:szCs w:val="20"/>
              </w:rPr>
              <w:t>3.988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F45CC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3E2B6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57168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eastAsia="Times New Roman" w:hAnsi="Times New Roman" w:cs="Times New Roman"/>
                <w:sz w:val="20"/>
                <w:szCs w:val="20"/>
              </w:rPr>
              <w:t>0.141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C9BDE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45B81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3135" w:rsidRPr="003E2B69" w14:paraId="7228EB76" w14:textId="77777777" w:rsidTr="00525775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5138742" w14:textId="77777777" w:rsidR="004B3135" w:rsidRPr="003E2B69" w:rsidRDefault="004B3135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</m:oMath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=3 (</w:t>
            </w:r>
            <w:r w:rsidRPr="003E2B69"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t>Threshold3</w:t>
            </w: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38D675" w14:textId="77777777" w:rsidR="004B3135" w:rsidRPr="003E2B69" w:rsidRDefault="004B3135" w:rsidP="00525775">
            <w:pPr>
              <w:spacing w:after="0" w:line="240" w:lineRule="auto"/>
              <w:ind w:lef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eastAsia="Times New Roman" w:hAnsi="Times New Roman" w:cs="Times New Roman"/>
                <w:sz w:val="20"/>
                <w:szCs w:val="20"/>
              </w:rPr>
              <w:t>6.4551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87F410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AACE12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B07496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75757B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6DE10C5" w14:textId="77777777" w:rsidR="004B3135" w:rsidRPr="003E2B69" w:rsidRDefault="004B3135" w:rsidP="004B3135">
      <w:pPr>
        <w:spacing w:after="0" w:line="480" w:lineRule="auto"/>
        <w:jc w:val="thaiDistribute"/>
        <w:rPr>
          <w:rFonts w:ascii="Times New Roman" w:hAnsi="Times New Roman" w:cs="Times New Roman"/>
          <w:sz w:val="20"/>
          <w:szCs w:val="20"/>
        </w:rPr>
      </w:pPr>
      <w:r w:rsidRPr="003E2B69">
        <w:rPr>
          <w:rFonts w:ascii="Times New Roman" w:hAnsi="Times New Roman" w:cs="Times New Roman"/>
          <w:b/>
          <w:bCs/>
          <w:sz w:val="20"/>
          <w:szCs w:val="20"/>
        </w:rPr>
        <w:t>Notes:</w:t>
      </w:r>
      <w:r w:rsidRPr="003E2B69">
        <w:rPr>
          <w:rFonts w:ascii="Times New Roman" w:hAnsi="Times New Roman" w:cs="Times New Roman"/>
          <w:sz w:val="20"/>
          <w:szCs w:val="20"/>
        </w:rPr>
        <w:t xml:space="preserve"> In the ordered logistic regression, the well-being rating ranges from zero to three, in which zero indicates no negative effect and three indicates a high negative effect on health. Robust standard errors are in parentheses. *p &lt; 0.10; **p &lt; 0.05; ***p &lt; 0.01. </w:t>
      </w:r>
    </w:p>
    <w:p w14:paraId="303615A2" w14:textId="77777777" w:rsidR="004B3135" w:rsidRPr="003E2B69" w:rsidRDefault="004B3135" w:rsidP="004B3135">
      <w:pPr>
        <w:spacing w:after="0" w:line="480" w:lineRule="auto"/>
        <w:ind w:firstLine="720"/>
        <w:jc w:val="thaiDistribute"/>
        <w:rPr>
          <w:rFonts w:ascii="Times New Roman" w:hAnsi="Times New Roman" w:cs="Times New Roman"/>
          <w:sz w:val="20"/>
          <w:szCs w:val="20"/>
        </w:rPr>
      </w:pPr>
      <w:r w:rsidRPr="003E2B69">
        <w:rPr>
          <w:rFonts w:ascii="Times New Roman" w:hAnsi="Times New Roman" w:cs="Times New Roman"/>
          <w:sz w:val="20"/>
          <w:szCs w:val="20"/>
        </w:rPr>
        <w:t>Estimated mental health equal to zero indicates no effect. The thresholds show that estimated mental health ranges between more than zero and less than or equal to Threshold1 (</w:t>
      </w:r>
      <m:oMath>
        <m:r>
          <w:rPr>
            <w:rFonts w:ascii="Cambria Math" w:hAnsi="Cambria Math" w:cs="Times New Roman"/>
            <w:sz w:val="20"/>
            <w:szCs w:val="20"/>
          </w:rPr>
          <m:t>0&lt;</m:t>
        </m:r>
        <m:acc>
          <m:acc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sub>
            </m:sSub>
          </m:e>
        </m:acc>
        <m:r>
          <w:rPr>
            <w:rFonts w:ascii="Cambria Math" w:hAnsi="Cambria Math" w:cs="Times New Roman"/>
            <w:sz w:val="20"/>
            <w:szCs w:val="20"/>
          </w:rPr>
          <m:t>≤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Threshold1</m:t>
        </m:r>
      </m:oMath>
      <w:r w:rsidRPr="003E2B69">
        <w:rPr>
          <w:rFonts w:ascii="Times New Roman" w:eastAsiaTheme="minorEastAsia" w:hAnsi="Times New Roman" w:cs="Times New Roman"/>
          <w:sz w:val="20"/>
          <w:szCs w:val="20"/>
        </w:rPr>
        <w:t xml:space="preserve">) </w:t>
      </w:r>
      <w:r w:rsidRPr="003E2B69">
        <w:rPr>
          <w:rFonts w:ascii="Times New Roman" w:hAnsi="Times New Roman" w:cs="Times New Roman"/>
          <w:sz w:val="20"/>
          <w:szCs w:val="20"/>
        </w:rPr>
        <w:t>indicate a low effect on mental health (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Y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=1</m:t>
        </m:r>
      </m:oMath>
      <w:r w:rsidRPr="003E2B69">
        <w:rPr>
          <w:rFonts w:ascii="Times New Roman" w:hAnsi="Times New Roman" w:cs="Times New Roman"/>
          <w:sz w:val="20"/>
          <w:szCs w:val="20"/>
        </w:rPr>
        <w:t>). Estimated mental health ranges between more than Threshold1 and less than or equal to Threshold2 (</w:t>
      </w: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Threshold1</m:t>
        </m:r>
        <m:r>
          <w:rPr>
            <w:rFonts w:ascii="Cambria Math" w:hAnsi="Cambria Math" w:cs="Times New Roman"/>
            <w:sz w:val="20"/>
            <w:szCs w:val="20"/>
          </w:rPr>
          <m:t>&lt;</m:t>
        </m:r>
        <m:acc>
          <m:acc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sub>
            </m:sSub>
          </m:e>
        </m:acc>
        <m:r>
          <w:rPr>
            <w:rFonts w:ascii="Cambria Math" w:hAnsi="Cambria Math" w:cs="Times New Roman"/>
            <w:sz w:val="20"/>
            <w:szCs w:val="20"/>
          </w:rPr>
          <m:t>≤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Threshold2</m:t>
        </m:r>
      </m:oMath>
      <w:r w:rsidRPr="003E2B69">
        <w:rPr>
          <w:rFonts w:ascii="Times New Roman" w:eastAsiaTheme="minorEastAsia" w:hAnsi="Times New Roman" w:cs="Times New Roman"/>
          <w:sz w:val="20"/>
          <w:szCs w:val="20"/>
        </w:rPr>
        <w:t xml:space="preserve">) </w:t>
      </w:r>
      <w:r w:rsidRPr="003E2B69">
        <w:rPr>
          <w:rFonts w:ascii="Times New Roman" w:hAnsi="Times New Roman" w:cs="Times New Roman"/>
          <w:sz w:val="20"/>
          <w:szCs w:val="20"/>
        </w:rPr>
        <w:t>indicate a medium effect on mental health (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Y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=2</m:t>
        </m:r>
      </m:oMath>
      <w:r w:rsidRPr="003E2B69">
        <w:rPr>
          <w:rFonts w:ascii="Times New Roman" w:hAnsi="Times New Roman" w:cs="Times New Roman"/>
          <w:sz w:val="20"/>
          <w:szCs w:val="20"/>
        </w:rPr>
        <w:t>). Estimated mental health ranges between more than Threshold2 and less than or equal to Threshold3 (</w:t>
      </w: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Threshold2</m:t>
        </m:r>
        <m:r>
          <w:rPr>
            <w:rFonts w:ascii="Cambria Math" w:hAnsi="Cambria Math" w:cs="Times New Roman"/>
            <w:sz w:val="20"/>
            <w:szCs w:val="20"/>
          </w:rPr>
          <m:t>&lt;</m:t>
        </m:r>
        <m:acc>
          <m:acc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sub>
            </m:sSub>
          </m:e>
        </m:acc>
        <m:r>
          <w:rPr>
            <w:rFonts w:ascii="Cambria Math" w:hAnsi="Cambria Math" w:cs="Times New Roman"/>
            <w:sz w:val="20"/>
            <w:szCs w:val="20"/>
          </w:rPr>
          <m:t>≤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Threshold3</m:t>
        </m:r>
      </m:oMath>
      <w:r w:rsidRPr="003E2B69">
        <w:rPr>
          <w:rFonts w:ascii="Times New Roman" w:eastAsiaTheme="minorEastAsia" w:hAnsi="Times New Roman" w:cs="Times New Roman"/>
          <w:sz w:val="20"/>
          <w:szCs w:val="20"/>
        </w:rPr>
        <w:t xml:space="preserve">) </w:t>
      </w:r>
      <w:r w:rsidRPr="003E2B69">
        <w:rPr>
          <w:rFonts w:ascii="Times New Roman" w:hAnsi="Times New Roman" w:cs="Times New Roman"/>
          <w:sz w:val="20"/>
          <w:szCs w:val="20"/>
        </w:rPr>
        <w:t>indicate a high effect on mental health (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Y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=3</m:t>
        </m:r>
      </m:oMath>
      <w:r w:rsidRPr="003E2B69">
        <w:rPr>
          <w:rFonts w:ascii="Times New Roman" w:hAnsi="Times New Roman" w:cs="Times New Roman"/>
          <w:sz w:val="20"/>
          <w:szCs w:val="20"/>
        </w:rPr>
        <w:t>).</w:t>
      </w:r>
    </w:p>
    <w:p w14:paraId="25E8A6F1" w14:textId="77777777" w:rsidR="004B3135" w:rsidRPr="003E2B69" w:rsidRDefault="004B3135" w:rsidP="004B3135">
      <w:pPr>
        <w:autoSpaceDE w:val="0"/>
        <w:autoSpaceDN w:val="0"/>
        <w:adjustRightInd w:val="0"/>
        <w:spacing w:after="0" w:line="480" w:lineRule="auto"/>
        <w:jc w:val="thaiDistribute"/>
        <w:rPr>
          <w:rFonts w:ascii="Times New Roman" w:hAnsi="Times New Roman"/>
          <w:b/>
          <w:bCs/>
          <w:sz w:val="24"/>
          <w:szCs w:val="24"/>
        </w:rPr>
      </w:pPr>
    </w:p>
    <w:p w14:paraId="69594324" w14:textId="77777777" w:rsidR="004B3135" w:rsidRPr="003E2B69" w:rsidRDefault="004B3135" w:rsidP="004B313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E2B69">
        <w:rPr>
          <w:rFonts w:ascii="Times New Roman" w:hAnsi="Times New Roman" w:cs="Times New Roman"/>
          <w:b/>
          <w:bCs/>
          <w:sz w:val="24"/>
          <w:szCs w:val="24"/>
        </w:rPr>
        <w:t>Table B2</w:t>
      </w:r>
      <w:r w:rsidRPr="003E2B69">
        <w:rPr>
          <w:rFonts w:ascii="Times New Roman" w:hAnsi="Times New Roman" w:cs="Times New Roman"/>
          <w:sz w:val="24"/>
          <w:szCs w:val="24"/>
        </w:rPr>
        <w:t xml:space="preserve"> Commuting Effects on Physical Health </w:t>
      </w:r>
    </w:p>
    <w:tbl>
      <w:tblPr>
        <w:tblW w:w="8861" w:type="dxa"/>
        <w:jc w:val="center"/>
        <w:tblLook w:val="04A0" w:firstRow="1" w:lastRow="0" w:firstColumn="1" w:lastColumn="0" w:noHBand="0" w:noVBand="1"/>
      </w:tblPr>
      <w:tblGrid>
        <w:gridCol w:w="1985"/>
        <w:gridCol w:w="1336"/>
        <w:gridCol w:w="1447"/>
        <w:gridCol w:w="1385"/>
        <w:gridCol w:w="1368"/>
        <w:gridCol w:w="1340"/>
      </w:tblGrid>
      <w:tr w:rsidR="004B3135" w:rsidRPr="003E2B69" w14:paraId="04C7F446" w14:textId="77777777" w:rsidTr="00525775">
        <w:trPr>
          <w:trHeight w:val="285"/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71A2E2" w14:textId="77777777" w:rsidR="004B3135" w:rsidRPr="003E2B69" w:rsidRDefault="004B3135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8273AB" w14:textId="77777777" w:rsidR="004B3135" w:rsidRPr="003E2B69" w:rsidRDefault="004B3135" w:rsidP="00525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E2B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efficient</w:t>
            </w:r>
          </w:p>
        </w:tc>
        <w:tc>
          <w:tcPr>
            <w:tcW w:w="55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9C5079" w14:textId="77777777" w:rsidR="004B3135" w:rsidRPr="003E2B69" w:rsidRDefault="004B3135" w:rsidP="0052577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ginal Effects</w:t>
            </w:r>
          </w:p>
        </w:tc>
      </w:tr>
      <w:tr w:rsidR="004B3135" w:rsidRPr="003E2B69" w14:paraId="6909692D" w14:textId="77777777" w:rsidTr="00525775">
        <w:trPr>
          <w:trHeight w:val="285"/>
          <w:jc w:val="center"/>
        </w:trPr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F2CB65" w14:textId="77777777" w:rsidR="004B3135" w:rsidRPr="003E2B69" w:rsidRDefault="004B3135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718A60" w14:textId="77777777" w:rsidR="004B3135" w:rsidRPr="003E2B69" w:rsidRDefault="004B3135" w:rsidP="00525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  <w:tcBorders>
              <w:top w:val="single" w:sz="4" w:space="0" w:color="auto"/>
              <w:left w:val="nil"/>
              <w:right w:val="nil"/>
            </w:tcBorders>
          </w:tcPr>
          <w:p w14:paraId="74D676EA" w14:textId="77777777" w:rsidR="004B3135" w:rsidRPr="003E2B69" w:rsidRDefault="004B3135" w:rsidP="0052577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Y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</m:oMath>
            <w:r w:rsidRPr="003E2B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0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right w:val="nil"/>
            </w:tcBorders>
          </w:tcPr>
          <w:p w14:paraId="629CDA61" w14:textId="77777777" w:rsidR="004B3135" w:rsidRPr="003E2B69" w:rsidRDefault="004B3135" w:rsidP="00525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Y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</m:oMath>
            <w:r w:rsidRPr="003E2B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=1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right w:val="nil"/>
            </w:tcBorders>
          </w:tcPr>
          <w:p w14:paraId="3672A051" w14:textId="77777777" w:rsidR="004B3135" w:rsidRPr="003E2B69" w:rsidRDefault="004B3135" w:rsidP="0052577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Y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</m:oMath>
            <w:r w:rsidRPr="003E2B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2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right w:val="nil"/>
            </w:tcBorders>
          </w:tcPr>
          <w:p w14:paraId="667D1E89" w14:textId="77777777" w:rsidR="004B3135" w:rsidRPr="003E2B69" w:rsidRDefault="004B3135" w:rsidP="0052577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Y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</m:oMath>
            <w:r w:rsidRPr="003E2B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3</w:t>
            </w:r>
          </w:p>
        </w:tc>
      </w:tr>
      <w:tr w:rsidR="004B3135" w:rsidRPr="003E2B69" w14:paraId="7A3ACEC0" w14:textId="77777777" w:rsidTr="00525775">
        <w:trPr>
          <w:trHeight w:val="285"/>
          <w:jc w:val="center"/>
        </w:trPr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14C368" w14:textId="77777777" w:rsidR="004B3135" w:rsidRPr="003E2B69" w:rsidRDefault="004B3135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994161" w14:textId="77777777" w:rsidR="004B3135" w:rsidRPr="003E2B69" w:rsidRDefault="004B3135" w:rsidP="00525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  <w:tcBorders>
              <w:left w:val="nil"/>
              <w:bottom w:val="single" w:sz="4" w:space="0" w:color="auto"/>
              <w:right w:val="nil"/>
            </w:tcBorders>
          </w:tcPr>
          <w:p w14:paraId="3E6DDC7D" w14:textId="77777777" w:rsidR="004B3135" w:rsidRPr="003E2B69" w:rsidRDefault="004B3135" w:rsidP="00525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 effect </w:t>
            </w:r>
          </w:p>
        </w:tc>
        <w:tc>
          <w:tcPr>
            <w:tcW w:w="1385" w:type="dxa"/>
            <w:tcBorders>
              <w:left w:val="nil"/>
              <w:bottom w:val="single" w:sz="4" w:space="0" w:color="auto"/>
              <w:right w:val="nil"/>
            </w:tcBorders>
          </w:tcPr>
          <w:p w14:paraId="17B06E5F" w14:textId="77777777" w:rsidR="004B3135" w:rsidRPr="003E2B69" w:rsidRDefault="004B3135" w:rsidP="00525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E2B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1368" w:type="dxa"/>
            <w:tcBorders>
              <w:left w:val="nil"/>
              <w:bottom w:val="single" w:sz="4" w:space="0" w:color="auto"/>
              <w:right w:val="nil"/>
            </w:tcBorders>
          </w:tcPr>
          <w:p w14:paraId="6686E683" w14:textId="77777777" w:rsidR="004B3135" w:rsidRPr="003E2B69" w:rsidRDefault="004B3135" w:rsidP="00525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um</w:t>
            </w:r>
          </w:p>
        </w:tc>
        <w:tc>
          <w:tcPr>
            <w:tcW w:w="1340" w:type="dxa"/>
            <w:tcBorders>
              <w:left w:val="nil"/>
              <w:bottom w:val="single" w:sz="4" w:space="0" w:color="auto"/>
              <w:right w:val="nil"/>
            </w:tcBorders>
          </w:tcPr>
          <w:p w14:paraId="60460BAD" w14:textId="77777777" w:rsidR="004B3135" w:rsidRPr="003E2B69" w:rsidRDefault="004B3135" w:rsidP="00525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</w:t>
            </w:r>
          </w:p>
        </w:tc>
      </w:tr>
      <w:tr w:rsidR="004B3135" w:rsidRPr="003E2B69" w14:paraId="4E92B385" w14:textId="77777777" w:rsidTr="00525775">
        <w:trPr>
          <w:trHeight w:val="285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1A92F6" w14:textId="77777777" w:rsidR="004B3135" w:rsidRPr="003E2B69" w:rsidRDefault="004B3135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E2B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: Bangkok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84C0E8" w14:textId="77777777" w:rsidR="004B3135" w:rsidRPr="003E2B69" w:rsidRDefault="004B3135" w:rsidP="00525775">
            <w:pPr>
              <w:spacing w:after="0" w:line="240" w:lineRule="auto"/>
              <w:ind w:left="8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2E96071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E25B8ED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83428D2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40F007F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B3135" w:rsidRPr="003E2B69" w14:paraId="6365C7D4" w14:textId="77777777" w:rsidTr="00525775">
        <w:trPr>
          <w:trHeight w:val="285"/>
          <w:jc w:val="center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D5AC" w14:textId="77777777" w:rsidR="004B3135" w:rsidRPr="003E2B69" w:rsidRDefault="004B3135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eastAsia="Times New Roman" w:hAnsi="Times New Roman" w:cs="Times New Roman"/>
                <w:sz w:val="20"/>
                <w:szCs w:val="20"/>
              </w:rPr>
              <w:t>Distance</w:t>
            </w:r>
          </w:p>
        </w:tc>
        <w:tc>
          <w:tcPr>
            <w:tcW w:w="13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B17F3" w14:textId="77777777" w:rsidR="004B3135" w:rsidRPr="003E2B69" w:rsidRDefault="004B3135" w:rsidP="00525775">
            <w:pPr>
              <w:spacing w:after="0" w:line="240" w:lineRule="auto"/>
              <w:ind w:lef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-0.0230</w:t>
            </w:r>
          </w:p>
        </w:tc>
        <w:tc>
          <w:tcPr>
            <w:tcW w:w="1447" w:type="dxa"/>
            <w:tcBorders>
              <w:left w:val="nil"/>
              <w:bottom w:val="nil"/>
              <w:right w:val="nil"/>
            </w:tcBorders>
            <w:vAlign w:val="bottom"/>
          </w:tcPr>
          <w:p w14:paraId="1BD2B7D8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0.0048</w:t>
            </w:r>
          </w:p>
        </w:tc>
        <w:tc>
          <w:tcPr>
            <w:tcW w:w="1385" w:type="dxa"/>
            <w:tcBorders>
              <w:left w:val="nil"/>
              <w:bottom w:val="nil"/>
              <w:right w:val="nil"/>
            </w:tcBorders>
            <w:vAlign w:val="bottom"/>
          </w:tcPr>
          <w:p w14:paraId="7DE3A8E4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-0.0026</w:t>
            </w:r>
          </w:p>
        </w:tc>
        <w:tc>
          <w:tcPr>
            <w:tcW w:w="1368" w:type="dxa"/>
            <w:tcBorders>
              <w:left w:val="nil"/>
              <w:bottom w:val="nil"/>
              <w:right w:val="nil"/>
            </w:tcBorders>
            <w:vAlign w:val="bottom"/>
          </w:tcPr>
          <w:p w14:paraId="21D32159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-0.0021</w:t>
            </w: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  <w:vAlign w:val="bottom"/>
          </w:tcPr>
          <w:p w14:paraId="3BB32A2D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-0.0002</w:t>
            </w:r>
          </w:p>
        </w:tc>
      </w:tr>
      <w:tr w:rsidR="004B3135" w:rsidRPr="003E2B69" w14:paraId="619F652E" w14:textId="77777777" w:rsidTr="00525775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FF4CB" w14:textId="77777777" w:rsidR="004B3135" w:rsidRPr="003E2B69" w:rsidRDefault="004B3135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EF559" w14:textId="77777777" w:rsidR="004B3135" w:rsidRPr="003E2B69" w:rsidRDefault="004B3135" w:rsidP="00525775">
            <w:pPr>
              <w:spacing w:after="0" w:line="240" w:lineRule="auto"/>
              <w:ind w:lef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150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73CDC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31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6A27B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17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42B5D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1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07117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01)</w:t>
            </w:r>
          </w:p>
        </w:tc>
      </w:tr>
      <w:tr w:rsidR="004B3135" w:rsidRPr="003E2B69" w14:paraId="0869C05D" w14:textId="77777777" w:rsidTr="00525775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9038" w14:textId="77777777" w:rsidR="004B3135" w:rsidRPr="003E2B69" w:rsidRDefault="004B3135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eastAsia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E8D83" w14:textId="77777777" w:rsidR="004B3135" w:rsidRPr="003E2B69" w:rsidRDefault="004B3135" w:rsidP="00525775">
            <w:pPr>
              <w:spacing w:after="0" w:line="240" w:lineRule="auto"/>
              <w:ind w:lef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1.0933***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793EA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-0.2282***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229C4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0.1217***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8E8B1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0.0977**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3B9C0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0.0088***</w:t>
            </w:r>
          </w:p>
        </w:tc>
      </w:tr>
      <w:tr w:rsidR="004B3135" w:rsidRPr="003E2B69" w14:paraId="0558BCBA" w14:textId="77777777" w:rsidTr="00525775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055972" w14:textId="77777777" w:rsidR="004B3135" w:rsidRPr="003E2B69" w:rsidRDefault="004B3135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4543F4" w14:textId="77777777" w:rsidR="004B3135" w:rsidRPr="003E2B69" w:rsidRDefault="004B3135" w:rsidP="00525775">
            <w:pPr>
              <w:spacing w:after="0" w:line="240" w:lineRule="auto"/>
              <w:ind w:lef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1622)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vAlign w:val="bottom"/>
          </w:tcPr>
          <w:p w14:paraId="004CC3CE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321)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vAlign w:val="bottom"/>
          </w:tcPr>
          <w:p w14:paraId="1C007959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189)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vAlign w:val="bottom"/>
          </w:tcPr>
          <w:p w14:paraId="593C180F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154)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vAlign w:val="bottom"/>
          </w:tcPr>
          <w:p w14:paraId="7173DFAC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30)</w:t>
            </w:r>
          </w:p>
        </w:tc>
      </w:tr>
      <w:tr w:rsidR="004B3135" w:rsidRPr="003E2B69" w14:paraId="669A678C" w14:textId="77777777" w:rsidTr="00525775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84CED22" w14:textId="77777777" w:rsidR="004B3135" w:rsidRPr="003E2B69" w:rsidRDefault="004B3135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3208B7" w14:textId="77777777" w:rsidR="004B3135" w:rsidRPr="003E2B69" w:rsidRDefault="004B3135" w:rsidP="00525775">
            <w:pPr>
              <w:spacing w:after="0" w:line="240" w:lineRule="auto"/>
              <w:ind w:left="81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0.0252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vAlign w:val="bottom"/>
          </w:tcPr>
          <w:p w14:paraId="6C854CBD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-0.0053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vAlign w:val="bottom"/>
          </w:tcPr>
          <w:p w14:paraId="50DDDD07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0.0028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vAlign w:val="bottom"/>
          </w:tcPr>
          <w:p w14:paraId="6A7544CF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0.0023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vAlign w:val="bottom"/>
          </w:tcPr>
          <w:p w14:paraId="2FDDAF4A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</w:tr>
      <w:tr w:rsidR="004B3135" w:rsidRPr="003E2B69" w14:paraId="20066155" w14:textId="77777777" w:rsidTr="00525775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C835281" w14:textId="77777777" w:rsidR="004B3135" w:rsidRPr="003E2B69" w:rsidRDefault="004B3135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01073D" w14:textId="77777777" w:rsidR="004B3135" w:rsidRPr="003E2B69" w:rsidRDefault="004B3135" w:rsidP="00525775">
            <w:pPr>
              <w:spacing w:after="0" w:line="240" w:lineRule="auto"/>
              <w:ind w:left="81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1369)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vAlign w:val="bottom"/>
          </w:tcPr>
          <w:p w14:paraId="737F89F8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286)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vAlign w:val="bottom"/>
          </w:tcPr>
          <w:p w14:paraId="7EDCF4FD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152)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vAlign w:val="bottom"/>
          </w:tcPr>
          <w:p w14:paraId="7DAF7E86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122)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vAlign w:val="bottom"/>
          </w:tcPr>
          <w:p w14:paraId="5095DB2E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11)</w:t>
            </w:r>
          </w:p>
        </w:tc>
      </w:tr>
      <w:tr w:rsidR="004B3135" w:rsidRPr="003E2B69" w14:paraId="300D60AC" w14:textId="77777777" w:rsidTr="00525775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D0C9C1" w14:textId="77777777" w:rsidR="004B3135" w:rsidRPr="003E2B69" w:rsidRDefault="004B3135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D8BCB6" w14:textId="77777777" w:rsidR="004B3135" w:rsidRPr="003E2B69" w:rsidRDefault="004B3135" w:rsidP="00525775">
            <w:pPr>
              <w:spacing w:after="0" w:line="240" w:lineRule="auto"/>
              <w:ind w:left="81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0.0829***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vAlign w:val="bottom"/>
          </w:tcPr>
          <w:p w14:paraId="50CC9CE2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-0.0173***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vAlign w:val="bottom"/>
          </w:tcPr>
          <w:p w14:paraId="54AB733A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0.0092***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vAlign w:val="bottom"/>
          </w:tcPr>
          <w:p w14:paraId="50704BD7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0.0074***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vAlign w:val="bottom"/>
          </w:tcPr>
          <w:p w14:paraId="7F1A53CA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0.0007**</w:t>
            </w:r>
          </w:p>
        </w:tc>
      </w:tr>
      <w:tr w:rsidR="004B3135" w:rsidRPr="003E2B69" w14:paraId="251C4924" w14:textId="77777777" w:rsidTr="00525775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C427CBB" w14:textId="77777777" w:rsidR="004B3135" w:rsidRPr="003E2B69" w:rsidRDefault="004B3135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B7C808" w14:textId="77777777" w:rsidR="004B3135" w:rsidRPr="003E2B69" w:rsidRDefault="004B3135" w:rsidP="00525775">
            <w:pPr>
              <w:spacing w:after="0" w:line="240" w:lineRule="auto"/>
              <w:ind w:left="81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271)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vAlign w:val="bottom"/>
          </w:tcPr>
          <w:p w14:paraId="3E81BA4A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56)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vAlign w:val="bottom"/>
          </w:tcPr>
          <w:p w14:paraId="11D48B91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30)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vAlign w:val="bottom"/>
          </w:tcPr>
          <w:p w14:paraId="21FAF59F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25)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vAlign w:val="bottom"/>
          </w:tcPr>
          <w:p w14:paraId="33AD943A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03)</w:t>
            </w:r>
          </w:p>
        </w:tc>
      </w:tr>
      <w:tr w:rsidR="004B3135" w:rsidRPr="003E2B69" w14:paraId="53686A4F" w14:textId="77777777" w:rsidTr="00525775">
        <w:trPr>
          <w:trHeight w:val="285"/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92EBC46" w14:textId="77777777" w:rsidR="004B3135" w:rsidRPr="003E2B69" w:rsidRDefault="004B3135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 xml:space="preserve">Number of household members 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F9AD3D" w14:textId="77777777" w:rsidR="004B3135" w:rsidRPr="003E2B69" w:rsidRDefault="004B3135" w:rsidP="00525775">
            <w:pPr>
              <w:spacing w:after="0" w:line="240" w:lineRule="auto"/>
              <w:ind w:left="81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0.0023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vAlign w:val="bottom"/>
          </w:tcPr>
          <w:p w14:paraId="2577AE8A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-0.0005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vAlign w:val="bottom"/>
          </w:tcPr>
          <w:p w14:paraId="7B6FB281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vAlign w:val="bottom"/>
          </w:tcPr>
          <w:p w14:paraId="071FFEEB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vAlign w:val="bottom"/>
          </w:tcPr>
          <w:p w14:paraId="7183412E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4B3135" w:rsidRPr="003E2B69" w14:paraId="045044FA" w14:textId="77777777" w:rsidTr="00525775">
        <w:trPr>
          <w:trHeight w:val="285"/>
          <w:jc w:val="center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7C3486A" w14:textId="77777777" w:rsidR="004B3135" w:rsidRPr="003E2B69" w:rsidRDefault="004B3135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BE040B" w14:textId="77777777" w:rsidR="004B3135" w:rsidRPr="003E2B69" w:rsidRDefault="004B3135" w:rsidP="00525775">
            <w:pPr>
              <w:spacing w:after="0" w:line="240" w:lineRule="auto"/>
              <w:ind w:left="81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396)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vAlign w:val="bottom"/>
          </w:tcPr>
          <w:p w14:paraId="19ADE54D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83)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vAlign w:val="bottom"/>
          </w:tcPr>
          <w:p w14:paraId="3F428381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44)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vAlign w:val="bottom"/>
          </w:tcPr>
          <w:p w14:paraId="75BBBF1B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35)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vAlign w:val="bottom"/>
          </w:tcPr>
          <w:p w14:paraId="3E9F6772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03)</w:t>
            </w:r>
          </w:p>
        </w:tc>
      </w:tr>
      <w:tr w:rsidR="004B3135" w:rsidRPr="003E2B69" w14:paraId="32C43778" w14:textId="77777777" w:rsidTr="00525775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72E604" w14:textId="77777777" w:rsidR="004B3135" w:rsidRPr="003E2B69" w:rsidRDefault="004B3135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Family income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EEEDF6" w14:textId="77777777" w:rsidR="004B3135" w:rsidRPr="003E2B69" w:rsidRDefault="004B3135" w:rsidP="00525775">
            <w:pPr>
              <w:spacing w:after="0" w:line="240" w:lineRule="auto"/>
              <w:ind w:left="81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0.0055***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vAlign w:val="bottom"/>
          </w:tcPr>
          <w:p w14:paraId="792BCD48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-0.0011***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vAlign w:val="bottom"/>
          </w:tcPr>
          <w:p w14:paraId="206F37F9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0.0006***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vAlign w:val="bottom"/>
          </w:tcPr>
          <w:p w14:paraId="65C305D3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0.0005***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vAlign w:val="bottom"/>
          </w:tcPr>
          <w:p w14:paraId="05C35C9A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0.0000**</w:t>
            </w:r>
          </w:p>
        </w:tc>
      </w:tr>
      <w:tr w:rsidR="004B3135" w:rsidRPr="003E2B69" w14:paraId="6735331C" w14:textId="77777777" w:rsidTr="00525775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90C0ED" w14:textId="77777777" w:rsidR="004B3135" w:rsidRPr="003E2B69" w:rsidRDefault="004B3135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45FEC4" w14:textId="77777777" w:rsidR="004B3135" w:rsidRPr="003E2B69" w:rsidRDefault="004B3135" w:rsidP="00525775">
            <w:pPr>
              <w:spacing w:after="0" w:line="240" w:lineRule="auto"/>
              <w:ind w:left="81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19)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vAlign w:val="bottom"/>
          </w:tcPr>
          <w:p w14:paraId="404B87A9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04)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vAlign w:val="bottom"/>
          </w:tcPr>
          <w:p w14:paraId="2CA02BCC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02)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vAlign w:val="bottom"/>
          </w:tcPr>
          <w:p w14:paraId="17BCFCF1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02)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vAlign w:val="bottom"/>
          </w:tcPr>
          <w:p w14:paraId="48405622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00)</w:t>
            </w:r>
          </w:p>
        </w:tc>
      </w:tr>
      <w:tr w:rsidR="004B3135" w:rsidRPr="003E2B69" w14:paraId="789C8335" w14:textId="77777777" w:rsidTr="00525775">
        <w:trPr>
          <w:trHeight w:val="285"/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EF6B46D" w14:textId="77777777" w:rsidR="004B3135" w:rsidRPr="003E2B69" w:rsidRDefault="004B3135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Commuting at rush hour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74B215" w14:textId="77777777" w:rsidR="004B3135" w:rsidRPr="003E2B69" w:rsidRDefault="004B3135" w:rsidP="00525775">
            <w:pPr>
              <w:spacing w:after="0" w:line="240" w:lineRule="auto"/>
              <w:ind w:left="81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-0.0944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vAlign w:val="bottom"/>
          </w:tcPr>
          <w:p w14:paraId="6CE0AC76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0.0197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vAlign w:val="bottom"/>
          </w:tcPr>
          <w:p w14:paraId="02452D19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-0.0105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vAlign w:val="bottom"/>
          </w:tcPr>
          <w:p w14:paraId="32DFBFDF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-0.0084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vAlign w:val="bottom"/>
          </w:tcPr>
          <w:p w14:paraId="4CD092CC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-0.0008</w:t>
            </w:r>
          </w:p>
        </w:tc>
      </w:tr>
      <w:tr w:rsidR="004B3135" w:rsidRPr="003E2B69" w14:paraId="19E8A9A3" w14:textId="77777777" w:rsidTr="00525775">
        <w:trPr>
          <w:trHeight w:val="285"/>
          <w:jc w:val="center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762860F" w14:textId="77777777" w:rsidR="004B3135" w:rsidRPr="003E2B69" w:rsidRDefault="004B3135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BDC665" w14:textId="77777777" w:rsidR="004B3135" w:rsidRPr="003E2B69" w:rsidRDefault="004B3135" w:rsidP="00525775">
            <w:pPr>
              <w:spacing w:after="0" w:line="240" w:lineRule="auto"/>
              <w:ind w:left="81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1576)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vAlign w:val="bottom"/>
          </w:tcPr>
          <w:p w14:paraId="5070B51B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329)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vAlign w:val="bottom"/>
          </w:tcPr>
          <w:p w14:paraId="0EE0B14A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175)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vAlign w:val="bottom"/>
          </w:tcPr>
          <w:p w14:paraId="5CFE2D9C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142)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vAlign w:val="bottom"/>
          </w:tcPr>
          <w:p w14:paraId="1E28AFB0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13)</w:t>
            </w:r>
          </w:p>
        </w:tc>
      </w:tr>
      <w:tr w:rsidR="004B3135" w:rsidRPr="003E2B69" w14:paraId="100575AB" w14:textId="77777777" w:rsidTr="00525775">
        <w:trPr>
          <w:trHeight w:val="285"/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C09C9F" w14:textId="77777777" w:rsidR="004B3135" w:rsidRPr="003E2B69" w:rsidRDefault="004B3135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Angsana New"/>
                <w:sz w:val="20"/>
                <w:szCs w:val="25"/>
              </w:rPr>
              <w:t>Active commuting mode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454166" w14:textId="77777777" w:rsidR="004B3135" w:rsidRPr="003E2B69" w:rsidRDefault="004B3135" w:rsidP="00525775">
            <w:pPr>
              <w:spacing w:after="0" w:line="240" w:lineRule="auto"/>
              <w:ind w:left="81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-0.6858**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vAlign w:val="bottom"/>
          </w:tcPr>
          <w:p w14:paraId="48EAC464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0.1432**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vAlign w:val="bottom"/>
          </w:tcPr>
          <w:p w14:paraId="717CFE1A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-0.0764**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vAlign w:val="bottom"/>
          </w:tcPr>
          <w:p w14:paraId="632D1A1D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-0.0613**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vAlign w:val="bottom"/>
          </w:tcPr>
          <w:p w14:paraId="544FAF50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-0.0055</w:t>
            </w:r>
          </w:p>
        </w:tc>
      </w:tr>
      <w:tr w:rsidR="004B3135" w:rsidRPr="003E2B69" w14:paraId="512D3348" w14:textId="77777777" w:rsidTr="00525775">
        <w:trPr>
          <w:trHeight w:val="285"/>
          <w:jc w:val="center"/>
        </w:trPr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7FE049" w14:textId="77777777" w:rsidR="004B3135" w:rsidRPr="003E2B69" w:rsidRDefault="004B3135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CC2F15" w14:textId="77777777" w:rsidR="004B3135" w:rsidRPr="003E2B69" w:rsidRDefault="004B3135" w:rsidP="00525775">
            <w:pPr>
              <w:spacing w:after="0" w:line="240" w:lineRule="auto"/>
              <w:ind w:left="81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3427)</w:t>
            </w:r>
          </w:p>
        </w:tc>
        <w:tc>
          <w:tcPr>
            <w:tcW w:w="144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436F4F3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710)</w:t>
            </w:r>
          </w:p>
        </w:tc>
        <w:tc>
          <w:tcPr>
            <w:tcW w:w="138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B5FCA38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379)</w:t>
            </w:r>
          </w:p>
        </w:tc>
        <w:tc>
          <w:tcPr>
            <w:tcW w:w="136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4DDAC2C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308)</w:t>
            </w:r>
          </w:p>
        </w:tc>
        <w:tc>
          <w:tcPr>
            <w:tcW w:w="134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722E80E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34)</w:t>
            </w:r>
          </w:p>
        </w:tc>
      </w:tr>
      <w:tr w:rsidR="004B3135" w:rsidRPr="003E2B69" w14:paraId="7B164B30" w14:textId="77777777" w:rsidTr="00525775">
        <w:trPr>
          <w:trHeight w:val="285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E1534F6" w14:textId="77777777" w:rsidR="004B3135" w:rsidRPr="003E2B69" w:rsidRDefault="004B3135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3E2B69"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t>Thresholds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E9D991C" w14:textId="77777777" w:rsidR="004B3135" w:rsidRPr="003E2B69" w:rsidRDefault="004B3135" w:rsidP="00525775">
            <w:pPr>
              <w:spacing w:after="0" w:line="240" w:lineRule="auto"/>
              <w:ind w:lef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07958D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100F58D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CD8E5F6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7FAC9A3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3135" w:rsidRPr="003E2B69" w14:paraId="24936123" w14:textId="77777777" w:rsidTr="00525775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4F7836" w14:textId="77777777" w:rsidR="004B3135" w:rsidRPr="003E2B69" w:rsidRDefault="004B3135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</m:oMath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=1 (</w:t>
            </w:r>
            <w:r w:rsidRPr="003E2B69"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t>Threshold1</w:t>
            </w: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C36831" w14:textId="77777777" w:rsidR="004B3135" w:rsidRPr="003E2B69" w:rsidRDefault="004B3135" w:rsidP="00525775">
            <w:pPr>
              <w:spacing w:after="0" w:line="240" w:lineRule="auto"/>
              <w:ind w:lef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eastAsia="Times New Roman" w:hAnsi="Times New Roman" w:cs="Times New Roman"/>
                <w:sz w:val="20"/>
                <w:szCs w:val="20"/>
              </w:rPr>
              <w:t>2.561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6380D898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23348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eastAsia="Times New Roman" w:hAnsi="Times New Roman" w:cs="Times New Roman"/>
                <w:sz w:val="20"/>
                <w:szCs w:val="20"/>
              </w:rPr>
              <w:t>96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64453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27DE99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3135" w:rsidRPr="003E2B69" w14:paraId="44C1B3E0" w14:textId="77777777" w:rsidTr="00525775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022F1E" w14:textId="77777777" w:rsidR="004B3135" w:rsidRPr="003E2B69" w:rsidRDefault="004B3135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</m:oMath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=2 (</w:t>
            </w:r>
            <w:r w:rsidRPr="003E2B69"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t>Threshold2</w:t>
            </w: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D65C99" w14:textId="77777777" w:rsidR="004B3135" w:rsidRPr="003E2B69" w:rsidRDefault="004B3135" w:rsidP="00525775">
            <w:pPr>
              <w:spacing w:after="0" w:line="240" w:lineRule="auto"/>
              <w:ind w:lef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eastAsia="Times New Roman" w:hAnsi="Times New Roman" w:cs="Times New Roman"/>
                <w:sz w:val="20"/>
                <w:szCs w:val="20"/>
              </w:rPr>
              <w:t>4.328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B5D74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3E2B6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D1F5C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eastAsia="Times New Roman" w:hAnsi="Times New Roman" w:cs="Times New Roman"/>
                <w:sz w:val="20"/>
                <w:szCs w:val="20"/>
              </w:rPr>
              <w:t>0.083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8B555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15E77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3135" w:rsidRPr="003E2B69" w14:paraId="58C34939" w14:textId="77777777" w:rsidTr="00525775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1E7E80" w14:textId="77777777" w:rsidR="004B3135" w:rsidRPr="003E2B69" w:rsidRDefault="004B3135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</m:oMath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=3 (</w:t>
            </w:r>
            <w:r w:rsidRPr="003E2B69"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t>Threshold3</w:t>
            </w: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E7E471" w14:textId="77777777" w:rsidR="004B3135" w:rsidRPr="003E2B69" w:rsidRDefault="004B3135" w:rsidP="00525775">
            <w:pPr>
              <w:spacing w:after="0" w:line="240" w:lineRule="auto"/>
              <w:ind w:lef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eastAsia="Times New Roman" w:hAnsi="Times New Roman" w:cs="Times New Roman"/>
                <w:sz w:val="20"/>
                <w:szCs w:val="20"/>
              </w:rPr>
              <w:t>7.327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3AB20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8D001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086FC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75C78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3135" w:rsidRPr="003E2B69" w14:paraId="77DDE4A7" w14:textId="77777777" w:rsidTr="00525775">
        <w:trPr>
          <w:trHeight w:val="285"/>
          <w:jc w:val="center"/>
        </w:trPr>
        <w:tc>
          <w:tcPr>
            <w:tcW w:w="8861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DD038C" w14:textId="77777777" w:rsidR="004B3135" w:rsidRPr="003E2B69" w:rsidRDefault="004B3135" w:rsidP="0052577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2B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B: Other Provinces </w:t>
            </w:r>
          </w:p>
        </w:tc>
      </w:tr>
      <w:tr w:rsidR="004B3135" w:rsidRPr="003E2B69" w14:paraId="21C7287D" w14:textId="77777777" w:rsidTr="00525775">
        <w:trPr>
          <w:trHeight w:val="285"/>
          <w:jc w:val="center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CFDC" w14:textId="77777777" w:rsidR="004B3135" w:rsidRPr="003E2B69" w:rsidRDefault="004B3135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eastAsia="Times New Roman" w:hAnsi="Times New Roman" w:cs="Times New Roman"/>
                <w:sz w:val="20"/>
                <w:szCs w:val="20"/>
              </w:rPr>
              <w:t>Distance</w:t>
            </w:r>
          </w:p>
        </w:tc>
        <w:tc>
          <w:tcPr>
            <w:tcW w:w="13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7E1B2" w14:textId="77777777" w:rsidR="004B3135" w:rsidRPr="003E2B69" w:rsidRDefault="004B3135" w:rsidP="00525775">
            <w:pPr>
              <w:spacing w:after="0" w:line="240" w:lineRule="auto"/>
              <w:ind w:lef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0.0237***</w:t>
            </w:r>
          </w:p>
        </w:tc>
        <w:tc>
          <w:tcPr>
            <w:tcW w:w="1447" w:type="dxa"/>
            <w:tcBorders>
              <w:left w:val="nil"/>
              <w:bottom w:val="nil"/>
              <w:right w:val="nil"/>
            </w:tcBorders>
            <w:vAlign w:val="bottom"/>
          </w:tcPr>
          <w:p w14:paraId="002A3B0A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-0.0016***</w:t>
            </w:r>
          </w:p>
        </w:tc>
        <w:tc>
          <w:tcPr>
            <w:tcW w:w="1385" w:type="dxa"/>
            <w:tcBorders>
              <w:left w:val="nil"/>
              <w:bottom w:val="nil"/>
              <w:right w:val="nil"/>
            </w:tcBorders>
            <w:vAlign w:val="bottom"/>
          </w:tcPr>
          <w:p w14:paraId="6F27AC25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0.0013***</w:t>
            </w:r>
          </w:p>
        </w:tc>
        <w:tc>
          <w:tcPr>
            <w:tcW w:w="1368" w:type="dxa"/>
            <w:tcBorders>
              <w:left w:val="nil"/>
              <w:bottom w:val="nil"/>
              <w:right w:val="nil"/>
            </w:tcBorders>
            <w:vAlign w:val="bottom"/>
          </w:tcPr>
          <w:p w14:paraId="60040C84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0.0003***</w:t>
            </w: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  <w:vAlign w:val="bottom"/>
          </w:tcPr>
          <w:p w14:paraId="1660FC99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0.0000***</w:t>
            </w:r>
          </w:p>
        </w:tc>
      </w:tr>
      <w:tr w:rsidR="004B3135" w:rsidRPr="003E2B69" w14:paraId="21F24C54" w14:textId="77777777" w:rsidTr="00525775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91202" w14:textId="77777777" w:rsidR="004B3135" w:rsidRPr="003E2B69" w:rsidRDefault="004B3135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4C553" w14:textId="77777777" w:rsidR="004B3135" w:rsidRPr="003E2B69" w:rsidRDefault="004B3135" w:rsidP="00525775">
            <w:pPr>
              <w:spacing w:after="0" w:line="240" w:lineRule="auto"/>
              <w:ind w:lef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41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2B887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03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DCF6F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02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BBE9A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0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BD54A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00)</w:t>
            </w:r>
          </w:p>
        </w:tc>
      </w:tr>
      <w:tr w:rsidR="004B3135" w:rsidRPr="003E2B69" w14:paraId="4B20561E" w14:textId="77777777" w:rsidTr="00525775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0130" w14:textId="77777777" w:rsidR="004B3135" w:rsidRPr="003E2B69" w:rsidRDefault="004B3135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eastAsia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A583FF" w14:textId="77777777" w:rsidR="004B3135" w:rsidRPr="003E2B69" w:rsidRDefault="004B3135" w:rsidP="00525775">
            <w:pPr>
              <w:spacing w:after="0" w:line="240" w:lineRule="auto"/>
              <w:ind w:lef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0.6752***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vAlign w:val="bottom"/>
          </w:tcPr>
          <w:p w14:paraId="69C5CD9D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-0.0451***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vAlign w:val="bottom"/>
          </w:tcPr>
          <w:p w14:paraId="646DE32A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0.0362***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vAlign w:val="bottom"/>
          </w:tcPr>
          <w:p w14:paraId="66B0A802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0.0075***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vAlign w:val="bottom"/>
          </w:tcPr>
          <w:p w14:paraId="222A4831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0.0013***</w:t>
            </w:r>
          </w:p>
        </w:tc>
      </w:tr>
      <w:tr w:rsidR="004B3135" w:rsidRPr="003E2B69" w14:paraId="4D60649F" w14:textId="77777777" w:rsidTr="00525775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94A054" w14:textId="77777777" w:rsidR="004B3135" w:rsidRPr="003E2B69" w:rsidRDefault="004B3135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D791C8" w14:textId="77777777" w:rsidR="004B3135" w:rsidRPr="003E2B69" w:rsidRDefault="004B3135" w:rsidP="00525775">
            <w:pPr>
              <w:spacing w:after="0" w:line="240" w:lineRule="auto"/>
              <w:ind w:lef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867)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vAlign w:val="bottom"/>
          </w:tcPr>
          <w:p w14:paraId="0B006247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58)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vAlign w:val="bottom"/>
          </w:tcPr>
          <w:p w14:paraId="28C6EF3F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47)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vAlign w:val="bottom"/>
          </w:tcPr>
          <w:p w14:paraId="72D5193A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11)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vAlign w:val="bottom"/>
          </w:tcPr>
          <w:p w14:paraId="7435C200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03)</w:t>
            </w:r>
          </w:p>
        </w:tc>
      </w:tr>
      <w:tr w:rsidR="004B3135" w:rsidRPr="003E2B69" w14:paraId="734EC62C" w14:textId="77777777" w:rsidTr="00525775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60113E3" w14:textId="77777777" w:rsidR="004B3135" w:rsidRPr="003E2B69" w:rsidRDefault="004B3135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64A30F" w14:textId="77777777" w:rsidR="004B3135" w:rsidRPr="003E2B69" w:rsidRDefault="004B3135" w:rsidP="00525775">
            <w:pPr>
              <w:spacing w:after="0" w:line="240" w:lineRule="auto"/>
              <w:ind w:left="81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0.0806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vAlign w:val="bottom"/>
          </w:tcPr>
          <w:p w14:paraId="19D06E1D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-0.0054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vAlign w:val="bottom"/>
          </w:tcPr>
          <w:p w14:paraId="6C1D0528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0.0043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vAlign w:val="bottom"/>
          </w:tcPr>
          <w:p w14:paraId="305BB955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vAlign w:val="bottom"/>
          </w:tcPr>
          <w:p w14:paraId="49E1B7A3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</w:tr>
      <w:tr w:rsidR="004B3135" w:rsidRPr="003E2B69" w14:paraId="39533E46" w14:textId="77777777" w:rsidTr="00525775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0157DA5" w14:textId="77777777" w:rsidR="004B3135" w:rsidRPr="003E2B69" w:rsidRDefault="004B3135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81FFED" w14:textId="77777777" w:rsidR="004B3135" w:rsidRPr="003E2B69" w:rsidRDefault="004B3135" w:rsidP="00525775">
            <w:pPr>
              <w:spacing w:after="0" w:line="240" w:lineRule="auto"/>
              <w:ind w:left="81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507)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vAlign w:val="bottom"/>
          </w:tcPr>
          <w:p w14:paraId="6D4410E5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34)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vAlign w:val="bottom"/>
          </w:tcPr>
          <w:p w14:paraId="67490D50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27)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vAlign w:val="bottom"/>
          </w:tcPr>
          <w:p w14:paraId="78909418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06)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vAlign w:val="bottom"/>
          </w:tcPr>
          <w:p w14:paraId="5D8E5B59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01)</w:t>
            </w:r>
          </w:p>
        </w:tc>
      </w:tr>
      <w:tr w:rsidR="004B3135" w:rsidRPr="003E2B69" w14:paraId="49CD3ED4" w14:textId="77777777" w:rsidTr="00525775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988CE35" w14:textId="77777777" w:rsidR="004B3135" w:rsidRPr="003E2B69" w:rsidRDefault="004B3135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5BABBC" w14:textId="77777777" w:rsidR="004B3135" w:rsidRPr="003E2B69" w:rsidRDefault="004B3135" w:rsidP="00525775">
            <w:pPr>
              <w:spacing w:after="0" w:line="240" w:lineRule="auto"/>
              <w:ind w:left="81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0.0304***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vAlign w:val="bottom"/>
          </w:tcPr>
          <w:p w14:paraId="77D81506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-0.0020***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vAlign w:val="bottom"/>
          </w:tcPr>
          <w:p w14:paraId="37AB7D31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0.0016***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vAlign w:val="bottom"/>
          </w:tcPr>
          <w:p w14:paraId="48EE9DF0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0.0003***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vAlign w:val="bottom"/>
          </w:tcPr>
          <w:p w14:paraId="052DD190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0.0001***</w:t>
            </w:r>
          </w:p>
        </w:tc>
      </w:tr>
      <w:tr w:rsidR="004B3135" w:rsidRPr="003E2B69" w14:paraId="44445BBF" w14:textId="77777777" w:rsidTr="00525775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1F029B9" w14:textId="77777777" w:rsidR="004B3135" w:rsidRPr="003E2B69" w:rsidRDefault="004B3135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7D8ED3" w14:textId="77777777" w:rsidR="004B3135" w:rsidRPr="003E2B69" w:rsidRDefault="004B3135" w:rsidP="00525775">
            <w:pPr>
              <w:spacing w:after="0" w:line="240" w:lineRule="auto"/>
              <w:ind w:left="81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103)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vAlign w:val="bottom"/>
          </w:tcPr>
          <w:p w14:paraId="4CDD0EB7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07)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vAlign w:val="bottom"/>
          </w:tcPr>
          <w:p w14:paraId="578A690E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06)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vAlign w:val="bottom"/>
          </w:tcPr>
          <w:p w14:paraId="73ED3179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01)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vAlign w:val="bottom"/>
          </w:tcPr>
          <w:p w14:paraId="6D8FE4AB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00)</w:t>
            </w:r>
          </w:p>
        </w:tc>
      </w:tr>
      <w:tr w:rsidR="004B3135" w:rsidRPr="003E2B69" w14:paraId="56F28697" w14:textId="77777777" w:rsidTr="00525775">
        <w:trPr>
          <w:trHeight w:val="285"/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D809052" w14:textId="77777777" w:rsidR="004B3135" w:rsidRPr="003E2B69" w:rsidRDefault="004B3135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 xml:space="preserve">Number of household members 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2D5CC7" w14:textId="77777777" w:rsidR="004B3135" w:rsidRPr="003E2B69" w:rsidRDefault="004B3135" w:rsidP="00525775">
            <w:pPr>
              <w:spacing w:after="0" w:line="240" w:lineRule="auto"/>
              <w:ind w:left="81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-0.0109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vAlign w:val="bottom"/>
          </w:tcPr>
          <w:p w14:paraId="1F4D009B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0.0007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vAlign w:val="bottom"/>
          </w:tcPr>
          <w:p w14:paraId="681D0AA1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-0.0006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vAlign w:val="bottom"/>
          </w:tcPr>
          <w:p w14:paraId="3D2DB7E7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-0.0001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vAlign w:val="bottom"/>
          </w:tcPr>
          <w:p w14:paraId="1DF4E499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-0.0000</w:t>
            </w:r>
          </w:p>
        </w:tc>
      </w:tr>
      <w:tr w:rsidR="004B3135" w:rsidRPr="003E2B69" w14:paraId="58C778B7" w14:textId="77777777" w:rsidTr="00525775">
        <w:trPr>
          <w:trHeight w:val="285"/>
          <w:jc w:val="center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12233DC" w14:textId="77777777" w:rsidR="004B3135" w:rsidRPr="003E2B69" w:rsidRDefault="004B3135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2C5312" w14:textId="77777777" w:rsidR="004B3135" w:rsidRPr="003E2B69" w:rsidRDefault="004B3135" w:rsidP="00525775">
            <w:pPr>
              <w:spacing w:after="0" w:line="240" w:lineRule="auto"/>
              <w:ind w:left="81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152)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vAlign w:val="bottom"/>
          </w:tcPr>
          <w:p w14:paraId="277B8C58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10)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vAlign w:val="bottom"/>
          </w:tcPr>
          <w:p w14:paraId="49C3C54A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08)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vAlign w:val="bottom"/>
          </w:tcPr>
          <w:p w14:paraId="76747FFF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02)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vAlign w:val="bottom"/>
          </w:tcPr>
          <w:p w14:paraId="6E5F4ADA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00)</w:t>
            </w:r>
          </w:p>
        </w:tc>
      </w:tr>
      <w:tr w:rsidR="004B3135" w:rsidRPr="003E2B69" w14:paraId="5EAD912A" w14:textId="77777777" w:rsidTr="00525775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6EF77E" w14:textId="77777777" w:rsidR="004B3135" w:rsidRPr="003E2B69" w:rsidRDefault="004B3135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Family income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199601" w14:textId="77777777" w:rsidR="004B3135" w:rsidRPr="003E2B69" w:rsidRDefault="004B3135" w:rsidP="00525775">
            <w:pPr>
              <w:spacing w:after="0" w:line="240" w:lineRule="auto"/>
              <w:ind w:left="81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0.0019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vAlign w:val="bottom"/>
          </w:tcPr>
          <w:p w14:paraId="2B9CA0AC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-0.0001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vAlign w:val="bottom"/>
          </w:tcPr>
          <w:p w14:paraId="32CCA726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vAlign w:val="bottom"/>
          </w:tcPr>
          <w:p w14:paraId="70352D46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vAlign w:val="bottom"/>
          </w:tcPr>
          <w:p w14:paraId="4316D9C7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</w:tr>
      <w:tr w:rsidR="004B3135" w:rsidRPr="003E2B69" w14:paraId="71B87124" w14:textId="77777777" w:rsidTr="00525775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A6EB59" w14:textId="77777777" w:rsidR="004B3135" w:rsidRPr="003E2B69" w:rsidRDefault="004B3135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9F8F2B" w14:textId="77777777" w:rsidR="004B3135" w:rsidRPr="003E2B69" w:rsidRDefault="004B3135" w:rsidP="00525775">
            <w:pPr>
              <w:spacing w:after="0" w:line="240" w:lineRule="auto"/>
              <w:ind w:left="81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18)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vAlign w:val="bottom"/>
          </w:tcPr>
          <w:p w14:paraId="05445CA9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01)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vAlign w:val="bottom"/>
          </w:tcPr>
          <w:p w14:paraId="2AA37292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01)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vAlign w:val="bottom"/>
          </w:tcPr>
          <w:p w14:paraId="5B6F2733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00)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vAlign w:val="bottom"/>
          </w:tcPr>
          <w:p w14:paraId="523FB966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00)</w:t>
            </w:r>
          </w:p>
        </w:tc>
      </w:tr>
      <w:tr w:rsidR="004B3135" w:rsidRPr="003E2B69" w14:paraId="4F509497" w14:textId="77777777" w:rsidTr="00525775">
        <w:trPr>
          <w:trHeight w:val="285"/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BD97248" w14:textId="77777777" w:rsidR="004B3135" w:rsidRPr="003E2B69" w:rsidRDefault="004B3135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Commuting at rush hour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0205E7" w14:textId="77777777" w:rsidR="004B3135" w:rsidRPr="003E2B69" w:rsidRDefault="004B3135" w:rsidP="00525775">
            <w:pPr>
              <w:spacing w:after="0" w:line="240" w:lineRule="auto"/>
              <w:ind w:left="81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-0.1370*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vAlign w:val="bottom"/>
          </w:tcPr>
          <w:p w14:paraId="18A94F47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0.0091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vAlign w:val="bottom"/>
          </w:tcPr>
          <w:p w14:paraId="3253210C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-0.0073*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vAlign w:val="bottom"/>
          </w:tcPr>
          <w:p w14:paraId="3A27A36D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-0.0015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vAlign w:val="bottom"/>
          </w:tcPr>
          <w:p w14:paraId="1DB54CD0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-0.0003</w:t>
            </w:r>
          </w:p>
        </w:tc>
      </w:tr>
      <w:tr w:rsidR="004B3135" w:rsidRPr="003E2B69" w14:paraId="4C6691E0" w14:textId="77777777" w:rsidTr="00525775">
        <w:trPr>
          <w:trHeight w:val="285"/>
          <w:jc w:val="center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1613434" w14:textId="77777777" w:rsidR="004B3135" w:rsidRPr="003E2B69" w:rsidRDefault="004B3135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1C9670" w14:textId="77777777" w:rsidR="004B3135" w:rsidRPr="003E2B69" w:rsidRDefault="004B3135" w:rsidP="00525775">
            <w:pPr>
              <w:spacing w:after="0" w:line="240" w:lineRule="auto"/>
              <w:ind w:left="81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831)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vAlign w:val="bottom"/>
          </w:tcPr>
          <w:p w14:paraId="08C447F1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56)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vAlign w:val="bottom"/>
          </w:tcPr>
          <w:p w14:paraId="6D08A8B0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45)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vAlign w:val="bottom"/>
          </w:tcPr>
          <w:p w14:paraId="003C545D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09)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vAlign w:val="bottom"/>
          </w:tcPr>
          <w:p w14:paraId="257D20F8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02)</w:t>
            </w:r>
          </w:p>
        </w:tc>
      </w:tr>
      <w:tr w:rsidR="004B3135" w:rsidRPr="003E2B69" w14:paraId="3B35B6F7" w14:textId="77777777" w:rsidTr="00525775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F7270D" w14:textId="77777777" w:rsidR="004B3135" w:rsidRPr="003E2B69" w:rsidRDefault="004B3135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Angsana New"/>
                <w:sz w:val="20"/>
                <w:szCs w:val="25"/>
              </w:rPr>
              <w:t>Active commuting mode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A1EE0C" w14:textId="77777777" w:rsidR="004B3135" w:rsidRPr="003E2B69" w:rsidRDefault="004B3135" w:rsidP="00525775">
            <w:pPr>
              <w:spacing w:after="0" w:line="240" w:lineRule="auto"/>
              <w:ind w:left="81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-0.3915***</w:t>
            </w:r>
          </w:p>
          <w:p w14:paraId="70361168" w14:textId="77777777" w:rsidR="004B3135" w:rsidRPr="003E2B69" w:rsidRDefault="004B3135" w:rsidP="00525775">
            <w:pPr>
              <w:spacing w:after="0" w:line="240" w:lineRule="auto"/>
              <w:ind w:left="81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1054)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  <w:vAlign w:val="bottom"/>
          </w:tcPr>
          <w:p w14:paraId="6546B4D2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0.0261***</w:t>
            </w:r>
          </w:p>
          <w:p w14:paraId="6493C7CF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70)</w:t>
            </w:r>
          </w:p>
        </w:tc>
        <w:tc>
          <w:tcPr>
            <w:tcW w:w="1385" w:type="dxa"/>
            <w:tcBorders>
              <w:top w:val="nil"/>
              <w:left w:val="nil"/>
              <w:right w:val="nil"/>
            </w:tcBorders>
            <w:vAlign w:val="bottom"/>
          </w:tcPr>
          <w:p w14:paraId="14654324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-0.0210***</w:t>
            </w:r>
          </w:p>
          <w:p w14:paraId="0BCD87FC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57)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vAlign w:val="bottom"/>
          </w:tcPr>
          <w:p w14:paraId="66E68218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-0.0044***</w:t>
            </w:r>
          </w:p>
          <w:p w14:paraId="3419D1B9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12)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vAlign w:val="bottom"/>
          </w:tcPr>
          <w:p w14:paraId="5D8F7B79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-0.0008***</w:t>
            </w:r>
          </w:p>
          <w:p w14:paraId="6480C5EB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(0.0002)</w:t>
            </w:r>
          </w:p>
        </w:tc>
      </w:tr>
      <w:tr w:rsidR="004B3135" w:rsidRPr="003E2B69" w14:paraId="3B5B4189" w14:textId="77777777" w:rsidTr="00525775">
        <w:trPr>
          <w:trHeight w:val="285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6B8FF78" w14:textId="77777777" w:rsidR="004B3135" w:rsidRPr="003E2B69" w:rsidRDefault="004B3135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3E2B69"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t>Thresholds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D5AFC" w14:textId="77777777" w:rsidR="004B3135" w:rsidRPr="003E2B69" w:rsidRDefault="004B3135" w:rsidP="00525775">
            <w:pPr>
              <w:spacing w:after="0" w:line="240" w:lineRule="auto"/>
              <w:ind w:lef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1085ED3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92A7FFF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E7D2E14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35DAA4F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3135" w:rsidRPr="003E2B69" w14:paraId="0DBD6505" w14:textId="77777777" w:rsidTr="00525775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EDFE62" w14:textId="77777777" w:rsidR="004B3135" w:rsidRPr="003E2B69" w:rsidRDefault="004B3135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</m:oMath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=1 (</w:t>
            </w:r>
            <w:r w:rsidRPr="003E2B69"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t>Threshold1</w:t>
            </w: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4D8BB" w14:textId="77777777" w:rsidR="004B3135" w:rsidRPr="003E2B69" w:rsidRDefault="004B3135" w:rsidP="00525775">
            <w:pPr>
              <w:spacing w:after="0" w:line="240" w:lineRule="auto"/>
              <w:ind w:lef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eastAsia="Times New Roman" w:hAnsi="Times New Roman" w:cs="Times New Roman"/>
                <w:sz w:val="20"/>
                <w:szCs w:val="20"/>
              </w:rPr>
              <w:t>1.910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B63AF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C2409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eastAsia="Times New Roman" w:hAnsi="Times New Roman" w:cs="Times New Roman"/>
                <w:sz w:val="20"/>
                <w:szCs w:val="20"/>
              </w:rPr>
              <w:t>24,50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F69F3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072B5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3135" w:rsidRPr="003E2B69" w14:paraId="225F166A" w14:textId="77777777" w:rsidTr="00525775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D92D6F" w14:textId="77777777" w:rsidR="004B3135" w:rsidRPr="003E2B69" w:rsidRDefault="004B3135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</m:oMath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=2 (</w:t>
            </w:r>
            <w:r w:rsidRPr="003E2B69"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t>Threshold2</w:t>
            </w: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0D323" w14:textId="77777777" w:rsidR="004B3135" w:rsidRPr="003E2B69" w:rsidRDefault="004B3135" w:rsidP="00525775">
            <w:pPr>
              <w:spacing w:after="0" w:line="240" w:lineRule="auto"/>
              <w:ind w:lef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eastAsia="Times New Roman" w:hAnsi="Times New Roman" w:cs="Times New Roman"/>
                <w:sz w:val="20"/>
                <w:szCs w:val="20"/>
              </w:rPr>
              <w:t>3.887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0E16D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3E2B6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4C1CE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eastAsia="Times New Roman" w:hAnsi="Times New Roman" w:cs="Times New Roman"/>
                <w:sz w:val="20"/>
                <w:szCs w:val="20"/>
              </w:rPr>
              <w:t>0.130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BBFF2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F8506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3135" w:rsidRPr="003E2B69" w14:paraId="5C2C2A2B" w14:textId="77777777" w:rsidTr="00525775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EBB52E" w14:textId="77777777" w:rsidR="004B3135" w:rsidRPr="003E2B69" w:rsidRDefault="004B3135" w:rsidP="00525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</m:oMath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=3 (</w:t>
            </w:r>
            <w:r w:rsidRPr="003E2B69"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t>Threshold3</w:t>
            </w:r>
            <w:r w:rsidRPr="003E2B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9262ED" w14:textId="77777777" w:rsidR="004B3135" w:rsidRPr="003E2B69" w:rsidRDefault="004B3135" w:rsidP="00525775">
            <w:pPr>
              <w:spacing w:after="0" w:line="240" w:lineRule="auto"/>
              <w:ind w:left="8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2B69">
              <w:rPr>
                <w:rFonts w:ascii="Times New Roman" w:eastAsia="Times New Roman" w:hAnsi="Times New Roman" w:cs="Times New Roman"/>
                <w:sz w:val="20"/>
                <w:szCs w:val="20"/>
              </w:rPr>
              <w:t>5.8627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EA074B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26C958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0733F9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61ACBA" w14:textId="77777777" w:rsidR="004B3135" w:rsidRPr="003E2B69" w:rsidRDefault="004B3135" w:rsidP="00525775">
            <w:pPr>
              <w:spacing w:after="0" w:line="240" w:lineRule="auto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55AA238" w14:textId="77777777" w:rsidR="004B3135" w:rsidRPr="003E2B69" w:rsidRDefault="004B3135" w:rsidP="004B3135">
      <w:pPr>
        <w:spacing w:after="0" w:line="480" w:lineRule="auto"/>
        <w:jc w:val="thaiDistribute"/>
        <w:rPr>
          <w:rFonts w:ascii="Times New Roman" w:hAnsi="Times New Roman" w:cs="Times New Roman"/>
          <w:sz w:val="20"/>
          <w:szCs w:val="20"/>
        </w:rPr>
      </w:pPr>
      <w:r w:rsidRPr="003E2B69">
        <w:rPr>
          <w:rFonts w:ascii="Times New Roman" w:hAnsi="Times New Roman" w:cs="Times New Roman"/>
          <w:b/>
          <w:bCs/>
          <w:sz w:val="20"/>
          <w:szCs w:val="20"/>
        </w:rPr>
        <w:t>Notes:</w:t>
      </w:r>
      <w:r w:rsidRPr="003E2B69">
        <w:rPr>
          <w:rFonts w:ascii="Times New Roman" w:hAnsi="Times New Roman" w:cs="Times New Roman"/>
          <w:sz w:val="20"/>
          <w:szCs w:val="20"/>
        </w:rPr>
        <w:t xml:space="preserve"> In the ordered logistic regression, the well-being rating ranges from zero to three, where zero indicates no negative effect and three indicates a high negative effect on health. Robust standard errors are in parentheses. *p &lt; 0.10; **p &lt; 0.05; ***p &lt; 0.01. </w:t>
      </w:r>
    </w:p>
    <w:p w14:paraId="210DF5B8" w14:textId="77777777" w:rsidR="004B3135" w:rsidRPr="003E2B69" w:rsidRDefault="004B3135" w:rsidP="004B3135">
      <w:pPr>
        <w:spacing w:after="0" w:line="480" w:lineRule="auto"/>
        <w:ind w:firstLine="720"/>
        <w:jc w:val="thaiDistribute"/>
        <w:rPr>
          <w:rFonts w:ascii="Times New Roman" w:hAnsi="Times New Roman" w:cs="Times New Roman"/>
          <w:sz w:val="20"/>
          <w:szCs w:val="20"/>
        </w:rPr>
      </w:pPr>
      <w:r w:rsidRPr="003E2B69">
        <w:rPr>
          <w:rFonts w:ascii="Times New Roman" w:hAnsi="Times New Roman" w:cs="Times New Roman"/>
          <w:sz w:val="20"/>
          <w:szCs w:val="20"/>
        </w:rPr>
        <w:t>Estimated mental/physical health equal to zero indicates no effect. The thresholds show that estimated mental/physical health ranges between more than zero and less than or equal to Threshold1 (</w:t>
      </w:r>
      <m:oMath>
        <m:r>
          <w:rPr>
            <w:rFonts w:ascii="Cambria Math" w:hAnsi="Cambria Math" w:cs="Times New Roman"/>
            <w:sz w:val="20"/>
            <w:szCs w:val="20"/>
          </w:rPr>
          <m:t>0&lt;</m:t>
        </m:r>
        <m:acc>
          <m:acc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sub>
            </m:sSub>
          </m:e>
        </m:acc>
        <m:r>
          <w:rPr>
            <w:rFonts w:ascii="Cambria Math" w:hAnsi="Cambria Math" w:cs="Times New Roman"/>
            <w:sz w:val="20"/>
            <w:szCs w:val="20"/>
          </w:rPr>
          <m:t>≤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Threshold1</m:t>
        </m:r>
      </m:oMath>
      <w:r w:rsidRPr="003E2B69">
        <w:rPr>
          <w:rFonts w:ascii="Times New Roman" w:eastAsiaTheme="minorEastAsia" w:hAnsi="Times New Roman" w:cs="Times New Roman"/>
          <w:sz w:val="20"/>
          <w:szCs w:val="20"/>
        </w:rPr>
        <w:t xml:space="preserve">) </w:t>
      </w:r>
      <w:r w:rsidRPr="003E2B69">
        <w:rPr>
          <w:rFonts w:ascii="Times New Roman" w:hAnsi="Times New Roman" w:cs="Times New Roman"/>
          <w:sz w:val="20"/>
          <w:szCs w:val="20"/>
        </w:rPr>
        <w:t>indicate a low effect on mental/physical health (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Y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=1</m:t>
        </m:r>
      </m:oMath>
      <w:r w:rsidRPr="003E2B69">
        <w:rPr>
          <w:rFonts w:ascii="Times New Roman" w:hAnsi="Times New Roman" w:cs="Times New Roman"/>
          <w:sz w:val="20"/>
          <w:szCs w:val="20"/>
        </w:rPr>
        <w:t>). Estimated mental/physical health ranges between more than Threshold1 and less than or equal to Threshold2 (</w:t>
      </w: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Threshold1</m:t>
        </m:r>
        <m:r>
          <w:rPr>
            <w:rFonts w:ascii="Cambria Math" w:hAnsi="Cambria Math" w:cs="Times New Roman"/>
            <w:sz w:val="20"/>
            <w:szCs w:val="20"/>
          </w:rPr>
          <m:t>&lt;</m:t>
        </m:r>
        <m:acc>
          <m:acc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sub>
            </m:sSub>
          </m:e>
        </m:acc>
        <m:r>
          <w:rPr>
            <w:rFonts w:ascii="Cambria Math" w:hAnsi="Cambria Math" w:cs="Times New Roman"/>
            <w:sz w:val="20"/>
            <w:szCs w:val="20"/>
          </w:rPr>
          <m:t>≤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Threshold2</m:t>
        </m:r>
      </m:oMath>
      <w:r w:rsidRPr="003E2B69">
        <w:rPr>
          <w:rFonts w:ascii="Times New Roman" w:eastAsiaTheme="minorEastAsia" w:hAnsi="Times New Roman" w:cs="Times New Roman"/>
          <w:sz w:val="20"/>
          <w:szCs w:val="20"/>
        </w:rPr>
        <w:t xml:space="preserve">) </w:t>
      </w:r>
      <w:r w:rsidRPr="003E2B69">
        <w:rPr>
          <w:rFonts w:ascii="Times New Roman" w:hAnsi="Times New Roman" w:cs="Times New Roman"/>
          <w:sz w:val="20"/>
          <w:szCs w:val="20"/>
        </w:rPr>
        <w:t>indicate a medium effect on physical health (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Y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=2</m:t>
        </m:r>
      </m:oMath>
      <w:r w:rsidRPr="003E2B69">
        <w:rPr>
          <w:rFonts w:ascii="Times New Roman" w:hAnsi="Times New Roman" w:cs="Times New Roman"/>
          <w:sz w:val="20"/>
          <w:szCs w:val="20"/>
        </w:rPr>
        <w:t>). Estimated mental/physical health ranges between more than Threshold2 and less than or equal to Threshold3 (</w:t>
      </w: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Threshold2</m:t>
        </m:r>
        <m:r>
          <w:rPr>
            <w:rFonts w:ascii="Cambria Math" w:hAnsi="Cambria Math" w:cs="Times New Roman"/>
            <w:sz w:val="20"/>
            <w:szCs w:val="20"/>
          </w:rPr>
          <m:t>&lt;</m:t>
        </m:r>
        <m:acc>
          <m:acc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sub>
            </m:sSub>
          </m:e>
        </m:acc>
        <m:r>
          <w:rPr>
            <w:rFonts w:ascii="Cambria Math" w:hAnsi="Cambria Math" w:cs="Times New Roman"/>
            <w:sz w:val="20"/>
            <w:szCs w:val="20"/>
          </w:rPr>
          <m:t>≤</m:t>
        </m:r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Threshold3</m:t>
        </m:r>
      </m:oMath>
      <w:r w:rsidRPr="003E2B69">
        <w:rPr>
          <w:rFonts w:ascii="Times New Roman" w:eastAsiaTheme="minorEastAsia" w:hAnsi="Times New Roman" w:cs="Times New Roman"/>
          <w:sz w:val="20"/>
          <w:szCs w:val="20"/>
        </w:rPr>
        <w:t xml:space="preserve">) </w:t>
      </w:r>
      <w:r w:rsidRPr="003E2B69">
        <w:rPr>
          <w:rFonts w:ascii="Times New Roman" w:hAnsi="Times New Roman" w:cs="Times New Roman"/>
          <w:sz w:val="20"/>
          <w:szCs w:val="20"/>
        </w:rPr>
        <w:t>indicate a high effect on mental/physical health (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Y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=3</m:t>
        </m:r>
      </m:oMath>
      <w:r w:rsidRPr="003E2B69">
        <w:rPr>
          <w:rFonts w:ascii="Times New Roman" w:hAnsi="Times New Roman" w:cs="Times New Roman"/>
          <w:sz w:val="20"/>
          <w:szCs w:val="20"/>
        </w:rPr>
        <w:t>).</w:t>
      </w:r>
    </w:p>
    <w:p w14:paraId="2F98503D" w14:textId="77777777" w:rsidR="004B3135" w:rsidRPr="003E2B69" w:rsidRDefault="004B3135" w:rsidP="004B3135">
      <w:pPr>
        <w:autoSpaceDE w:val="0"/>
        <w:autoSpaceDN w:val="0"/>
        <w:adjustRightInd w:val="0"/>
        <w:spacing w:after="0" w:line="480" w:lineRule="auto"/>
        <w:jc w:val="thaiDistribute"/>
        <w:rPr>
          <w:rFonts w:ascii="Times New Roman" w:hAnsi="Times New Roman"/>
          <w:b/>
          <w:bCs/>
          <w:sz w:val="24"/>
          <w:szCs w:val="24"/>
        </w:rPr>
      </w:pPr>
    </w:p>
    <w:p w14:paraId="014AF713" w14:textId="77777777" w:rsidR="004B3135" w:rsidRPr="003E2B69" w:rsidRDefault="004B3135" w:rsidP="004B3135">
      <w:pPr>
        <w:autoSpaceDE w:val="0"/>
        <w:autoSpaceDN w:val="0"/>
        <w:adjustRightInd w:val="0"/>
        <w:spacing w:after="0" w:line="480" w:lineRule="auto"/>
        <w:jc w:val="thaiDistribute"/>
        <w:rPr>
          <w:rFonts w:ascii="Times New Roman" w:hAnsi="Times New Roman"/>
          <w:sz w:val="24"/>
          <w:szCs w:val="24"/>
        </w:rPr>
      </w:pPr>
    </w:p>
    <w:p w14:paraId="64EDF855" w14:textId="6F87C41F" w:rsidR="004B3135" w:rsidRDefault="004B3135" w:rsidP="004B3135">
      <w:pPr>
        <w:rPr>
          <w:rFonts w:ascii="Times New Roman" w:hAnsi="Times New Roman"/>
          <w:b/>
          <w:bCs/>
          <w:sz w:val="24"/>
          <w:szCs w:val="24"/>
        </w:rPr>
      </w:pPr>
    </w:p>
    <w:sectPr w:rsidR="004B31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FD24EB"/>
    <w:multiLevelType w:val="multilevel"/>
    <w:tmpl w:val="E71EFC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5757037"/>
    <w:multiLevelType w:val="multilevel"/>
    <w:tmpl w:val="732CE0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ACA75E7"/>
    <w:multiLevelType w:val="multilevel"/>
    <w:tmpl w:val="FD1A93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E2F2967"/>
    <w:multiLevelType w:val="hybridMultilevel"/>
    <w:tmpl w:val="059441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A0321F"/>
    <w:multiLevelType w:val="hybridMultilevel"/>
    <w:tmpl w:val="2E7216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065013"/>
    <w:multiLevelType w:val="hybridMultilevel"/>
    <w:tmpl w:val="4B02E9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DBB65B3"/>
    <w:multiLevelType w:val="hybridMultilevel"/>
    <w:tmpl w:val="B47466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78049C1"/>
    <w:multiLevelType w:val="hybridMultilevel"/>
    <w:tmpl w:val="5FF2344A"/>
    <w:lvl w:ilvl="0" w:tplc="F0A698D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9324E52"/>
    <w:multiLevelType w:val="hybridMultilevel"/>
    <w:tmpl w:val="A93275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D1D269B"/>
    <w:multiLevelType w:val="multilevel"/>
    <w:tmpl w:val="9E66363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FDF49FE"/>
    <w:multiLevelType w:val="hybridMultilevel"/>
    <w:tmpl w:val="90EAFCF4"/>
    <w:lvl w:ilvl="0" w:tplc="04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1" w15:restartNumberingAfterBreak="0">
    <w:nsid w:val="64653E1A"/>
    <w:multiLevelType w:val="multilevel"/>
    <w:tmpl w:val="45BCCE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85008BB"/>
    <w:multiLevelType w:val="hybridMultilevel"/>
    <w:tmpl w:val="4274CB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4761676"/>
    <w:multiLevelType w:val="multilevel"/>
    <w:tmpl w:val="A1B891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4A70089"/>
    <w:multiLevelType w:val="hybridMultilevel"/>
    <w:tmpl w:val="76C035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3593731">
    <w:abstractNumId w:val="12"/>
  </w:num>
  <w:num w:numId="2" w16cid:durableId="1564293663">
    <w:abstractNumId w:val="8"/>
  </w:num>
  <w:num w:numId="3" w16cid:durableId="671757739">
    <w:abstractNumId w:val="3"/>
  </w:num>
  <w:num w:numId="4" w16cid:durableId="176627737">
    <w:abstractNumId w:val="10"/>
  </w:num>
  <w:num w:numId="5" w16cid:durableId="1258977379">
    <w:abstractNumId w:val="6"/>
  </w:num>
  <w:num w:numId="6" w16cid:durableId="745685974">
    <w:abstractNumId w:val="5"/>
  </w:num>
  <w:num w:numId="7" w16cid:durableId="307248448">
    <w:abstractNumId w:val="4"/>
  </w:num>
  <w:num w:numId="8" w16cid:durableId="713189743">
    <w:abstractNumId w:val="14"/>
  </w:num>
  <w:num w:numId="9" w16cid:durableId="203058855">
    <w:abstractNumId w:val="7"/>
  </w:num>
  <w:num w:numId="10" w16cid:durableId="1299842009">
    <w:abstractNumId w:val="2"/>
  </w:num>
  <w:num w:numId="11" w16cid:durableId="253713418">
    <w:abstractNumId w:val="9"/>
  </w:num>
  <w:num w:numId="12" w16cid:durableId="973020798">
    <w:abstractNumId w:val="13"/>
  </w:num>
  <w:num w:numId="13" w16cid:durableId="908074555">
    <w:abstractNumId w:val="0"/>
  </w:num>
  <w:num w:numId="14" w16cid:durableId="457604088">
    <w:abstractNumId w:val="11"/>
  </w:num>
  <w:num w:numId="15" w16cid:durableId="175874439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135"/>
    <w:rsid w:val="004B3135"/>
    <w:rsid w:val="00611B07"/>
    <w:rsid w:val="00B55855"/>
    <w:rsid w:val="00BB2437"/>
    <w:rsid w:val="00BB4FD9"/>
    <w:rsid w:val="00DB0AEE"/>
    <w:rsid w:val="00F92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149CFB3"/>
  <w15:chartTrackingRefBased/>
  <w15:docId w15:val="{D630CD6C-18C5-4E52-B5D9-F4F638B25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313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31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31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B31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31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31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31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31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31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31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3135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rsid w:val="004B3135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sid w:val="004B3135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31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31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31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31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31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31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31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4B3135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31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4B3135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4B31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31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313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31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31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31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313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4B313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B3135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4B313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B3135"/>
    <w:rPr>
      <w:color w:val="605E5C"/>
      <w:shd w:val="clear" w:color="auto" w:fill="E1DFDD"/>
    </w:rPr>
  </w:style>
  <w:style w:type="paragraph" w:customStyle="1" w:styleId="Author">
    <w:name w:val="Author"/>
    <w:basedOn w:val="Normal"/>
    <w:next w:val="Affiliation"/>
    <w:qFormat/>
    <w:rsid w:val="004B3135"/>
    <w:pPr>
      <w:spacing w:after="0" w:line="288" w:lineRule="auto"/>
      <w:jc w:val="center"/>
    </w:pPr>
    <w:rPr>
      <w:rFonts w:ascii="Times New Roman" w:eastAsia="Times New Roman" w:hAnsi="Times New Roman" w:cs="Times New Roman"/>
      <w:b/>
      <w:sz w:val="24"/>
      <w:szCs w:val="24"/>
      <w:lang w:val="sl-SI" w:bidi="ar-SA"/>
    </w:rPr>
  </w:style>
  <w:style w:type="paragraph" w:customStyle="1" w:styleId="Affiliation">
    <w:name w:val="Affiliation"/>
    <w:basedOn w:val="Normal"/>
    <w:next w:val="Email"/>
    <w:link w:val="AffiliationZnak"/>
    <w:qFormat/>
    <w:rsid w:val="004B3135"/>
    <w:pPr>
      <w:spacing w:after="0" w:line="288" w:lineRule="auto"/>
      <w:jc w:val="center"/>
    </w:pPr>
    <w:rPr>
      <w:rFonts w:ascii="Times New Roman" w:eastAsia="Times New Roman" w:hAnsi="Times New Roman" w:cs="Times New Roman"/>
      <w:szCs w:val="24"/>
      <w:lang w:val="sl-SI" w:bidi="ar-SA"/>
    </w:rPr>
  </w:style>
  <w:style w:type="character" w:customStyle="1" w:styleId="AffiliationZnak">
    <w:name w:val="Affiliation Znak"/>
    <w:basedOn w:val="DefaultParagraphFont"/>
    <w:link w:val="Affiliation"/>
    <w:rsid w:val="004B3135"/>
    <w:rPr>
      <w:rFonts w:ascii="Times New Roman" w:eastAsia="Times New Roman" w:hAnsi="Times New Roman" w:cs="Times New Roman"/>
      <w:kern w:val="0"/>
      <w:szCs w:val="24"/>
      <w:lang w:val="sl-SI" w:bidi="ar-SA"/>
      <w14:ligatures w14:val="none"/>
    </w:rPr>
  </w:style>
  <w:style w:type="paragraph" w:customStyle="1" w:styleId="Email">
    <w:name w:val="Email"/>
    <w:basedOn w:val="Normal"/>
    <w:next w:val="Author"/>
    <w:qFormat/>
    <w:rsid w:val="004B3135"/>
    <w:pPr>
      <w:spacing w:after="240" w:line="288" w:lineRule="auto"/>
      <w:jc w:val="center"/>
    </w:pPr>
    <w:rPr>
      <w:rFonts w:ascii="Times New Roman" w:eastAsia="Calibri" w:hAnsi="Times New Roman" w:cs="Times New Roman"/>
      <w:szCs w:val="22"/>
      <w:lang w:val="sl-SI" w:bidi="ar-SA"/>
    </w:rPr>
  </w:style>
  <w:style w:type="paragraph" w:styleId="Header">
    <w:name w:val="header"/>
    <w:basedOn w:val="Normal"/>
    <w:link w:val="HeaderChar"/>
    <w:uiPriority w:val="99"/>
    <w:unhideWhenUsed/>
    <w:rsid w:val="004B31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3135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B31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3135"/>
    <w:rPr>
      <w:kern w:val="0"/>
      <w14:ligatures w14:val="none"/>
    </w:rPr>
  </w:style>
  <w:style w:type="character" w:customStyle="1" w:styleId="cf01">
    <w:name w:val="cf01"/>
    <w:basedOn w:val="DefaultParagraphFont"/>
    <w:rsid w:val="004B3135"/>
    <w:rPr>
      <w:rFonts w:ascii="Segoe UI" w:hAnsi="Segoe UI" w:cs="Segoe UI" w:hint="default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B3135"/>
    <w:pPr>
      <w:spacing w:after="0" w:line="240" w:lineRule="auto"/>
    </w:pPr>
    <w:rPr>
      <w:sz w:val="20"/>
      <w:szCs w:val="25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B3135"/>
    <w:rPr>
      <w:kern w:val="0"/>
      <w:sz w:val="20"/>
      <w:szCs w:val="25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4B3135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4B3135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4B31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eact-xocs-list-item">
    <w:name w:val="react-xocs-list-item"/>
    <w:basedOn w:val="Normal"/>
    <w:rsid w:val="004B31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ist-label">
    <w:name w:val="list-label"/>
    <w:basedOn w:val="DefaultParagraphFont"/>
    <w:rsid w:val="004B3135"/>
  </w:style>
  <w:style w:type="paragraph" w:customStyle="1" w:styleId="social-navitem">
    <w:name w:val="social-nav__item"/>
    <w:basedOn w:val="Normal"/>
    <w:rsid w:val="004B3135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</w:rPr>
  </w:style>
  <w:style w:type="character" w:customStyle="1" w:styleId="social-navaccessible-label">
    <w:name w:val="social-nav__accessible-label"/>
    <w:basedOn w:val="DefaultParagraphFont"/>
    <w:rsid w:val="004B3135"/>
  </w:style>
  <w:style w:type="character" w:customStyle="1" w:styleId="comp">
    <w:name w:val="comp"/>
    <w:basedOn w:val="DefaultParagraphFont"/>
    <w:rsid w:val="004B3135"/>
  </w:style>
  <w:style w:type="paragraph" w:customStyle="1" w:styleId="comp1">
    <w:name w:val="comp1"/>
    <w:basedOn w:val="Normal"/>
    <w:rsid w:val="004B3135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</w:rPr>
  </w:style>
  <w:style w:type="character" w:customStyle="1" w:styleId="mntl-author-tooltiplearn-more-text">
    <w:name w:val="mntl-author-tooltip__learn-more-text"/>
    <w:basedOn w:val="DefaultParagraphFont"/>
    <w:rsid w:val="004B3135"/>
  </w:style>
  <w:style w:type="character" w:customStyle="1" w:styleId="sc-6da1b731-1">
    <w:name w:val="sc-6da1b731-1"/>
    <w:basedOn w:val="DefaultParagraphFont"/>
    <w:rsid w:val="004B3135"/>
  </w:style>
  <w:style w:type="character" w:customStyle="1" w:styleId="sc-80c4fc54-3">
    <w:name w:val="sc-80c4fc54-3"/>
    <w:basedOn w:val="DefaultParagraphFont"/>
    <w:rsid w:val="004B3135"/>
  </w:style>
  <w:style w:type="character" w:customStyle="1" w:styleId="sc-80c4fc54-7">
    <w:name w:val="sc-80c4fc54-7"/>
    <w:basedOn w:val="DefaultParagraphFont"/>
    <w:rsid w:val="004B3135"/>
  </w:style>
  <w:style w:type="character" w:customStyle="1" w:styleId="sc-80c4fc54-5">
    <w:name w:val="sc-80c4fc54-5"/>
    <w:basedOn w:val="DefaultParagraphFont"/>
    <w:rsid w:val="004B3135"/>
  </w:style>
  <w:style w:type="character" w:customStyle="1" w:styleId="sc-80c4fc54-4">
    <w:name w:val="sc-80c4fc54-4"/>
    <w:basedOn w:val="DefaultParagraphFont"/>
    <w:rsid w:val="004B3135"/>
  </w:style>
  <w:style w:type="character" w:customStyle="1" w:styleId="sc-32be533-0">
    <w:name w:val="sc-32be533-0"/>
    <w:basedOn w:val="DefaultParagraphFont"/>
    <w:rsid w:val="004B3135"/>
  </w:style>
  <w:style w:type="character" w:customStyle="1" w:styleId="normaltextrun">
    <w:name w:val="normaltextrun"/>
    <w:basedOn w:val="DefaultParagraphFont"/>
    <w:rsid w:val="004B3135"/>
  </w:style>
  <w:style w:type="character" w:styleId="CommentReference">
    <w:name w:val="annotation reference"/>
    <w:basedOn w:val="DefaultParagraphFont"/>
    <w:uiPriority w:val="99"/>
    <w:semiHidden/>
    <w:unhideWhenUsed/>
    <w:rsid w:val="004B31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3135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3135"/>
    <w:rPr>
      <w:kern w:val="0"/>
      <w:sz w:val="20"/>
      <w:szCs w:val="25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31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3135"/>
    <w:rPr>
      <w:b/>
      <w:bCs/>
      <w:kern w:val="0"/>
      <w:sz w:val="20"/>
      <w:szCs w:val="25"/>
      <w14:ligatures w14:val="none"/>
    </w:rPr>
  </w:style>
  <w:style w:type="paragraph" w:styleId="Revision">
    <w:name w:val="Revision"/>
    <w:hidden/>
    <w:uiPriority w:val="99"/>
    <w:semiHidden/>
    <w:rsid w:val="004B3135"/>
    <w:pPr>
      <w:spacing w:after="0" w:line="240" w:lineRule="auto"/>
    </w:pPr>
    <w:rPr>
      <w:kern w:val="0"/>
      <w14:ligatures w14:val="none"/>
    </w:rPr>
  </w:style>
  <w:style w:type="paragraph" w:customStyle="1" w:styleId="pf0">
    <w:name w:val="pf0"/>
    <w:basedOn w:val="Normal"/>
    <w:rsid w:val="004B31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4B313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56</Words>
  <Characters>5122</Characters>
  <Application>Microsoft Office Word</Application>
  <DocSecurity>0</DocSecurity>
  <Lines>559</Lines>
  <Paragraphs>427</Paragraphs>
  <ScaleCrop>false</ScaleCrop>
  <Company/>
  <LinksUpToDate>false</LinksUpToDate>
  <CharactersWithSpaces>5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tanicha chairassamee</dc:creator>
  <cp:keywords/>
  <dc:description/>
  <cp:lastModifiedBy>nattanicha chairassamee</cp:lastModifiedBy>
  <cp:revision>1</cp:revision>
  <dcterms:created xsi:type="dcterms:W3CDTF">2024-11-20T15:09:00Z</dcterms:created>
  <dcterms:modified xsi:type="dcterms:W3CDTF">2024-11-20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03bd70-e1c3-41e0-844f-77c42ef661c6</vt:lpwstr>
  </property>
</Properties>
</file>